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695C" w14:textId="284CE281" w:rsidR="0042728F" w:rsidRPr="005A4256" w:rsidRDefault="004E1939" w:rsidP="00AB0C13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. </w:t>
      </w:r>
      <w:r w:rsidR="0042728F" w:rsidRPr="005A4256">
        <w:rPr>
          <w:rFonts w:ascii="Calibri" w:hAnsi="Calibri" w:cs="Calibri"/>
          <w:b/>
          <w:bCs/>
        </w:rPr>
        <w:t xml:space="preserve">Table. </w:t>
      </w:r>
      <w:r w:rsidR="005A4256">
        <w:rPr>
          <w:rFonts w:ascii="Calibri" w:hAnsi="Calibri" w:cs="Calibri"/>
          <w:b/>
          <w:bCs/>
        </w:rPr>
        <w:t xml:space="preserve">Measures and </w:t>
      </w:r>
      <w:r w:rsidR="0042728F" w:rsidRPr="005A4256">
        <w:rPr>
          <w:rFonts w:ascii="Calibri" w:hAnsi="Calibri" w:cs="Calibri"/>
          <w:b/>
          <w:bCs/>
        </w:rPr>
        <w:t>Variable Comparabi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0"/>
        <w:gridCol w:w="2805"/>
        <w:gridCol w:w="2805"/>
        <w:gridCol w:w="2805"/>
        <w:gridCol w:w="2805"/>
      </w:tblGrid>
      <w:tr w:rsidR="00576D02" w:rsidRPr="0042728F" w14:paraId="6F5DFDFD" w14:textId="77777777" w:rsidTr="00576D02">
        <w:trPr>
          <w:jc w:val="center"/>
        </w:trPr>
        <w:tc>
          <w:tcPr>
            <w:tcW w:w="2365" w:type="dxa"/>
          </w:tcPr>
          <w:p w14:paraId="3CE06612" w14:textId="1D02060A" w:rsidR="0042728F" w:rsidRPr="0042728F" w:rsidRDefault="0042728F" w:rsidP="004272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28F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05" w:type="dxa"/>
          </w:tcPr>
          <w:p w14:paraId="07B8A4F2" w14:textId="79A84492" w:rsidR="0042728F" w:rsidRPr="0042728F" w:rsidRDefault="0042728F" w:rsidP="004272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28F">
              <w:rPr>
                <w:rFonts w:ascii="Calibri" w:hAnsi="Calibri" w:cs="Calibri"/>
                <w:b/>
                <w:bCs/>
                <w:sz w:val="20"/>
                <w:szCs w:val="20"/>
              </w:rPr>
              <w:t>Australia: HILDA</w:t>
            </w:r>
          </w:p>
        </w:tc>
        <w:tc>
          <w:tcPr>
            <w:tcW w:w="2805" w:type="dxa"/>
          </w:tcPr>
          <w:p w14:paraId="519C9AAD" w14:textId="4A4A2677" w:rsidR="0042728F" w:rsidRPr="0042728F" w:rsidRDefault="0042728F" w:rsidP="004272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28F">
              <w:rPr>
                <w:rFonts w:ascii="Calibri" w:hAnsi="Calibri" w:cs="Calibri"/>
                <w:b/>
                <w:bCs/>
                <w:sz w:val="20"/>
                <w:szCs w:val="20"/>
              </w:rPr>
              <w:t>Germany: SOEP</w:t>
            </w:r>
          </w:p>
        </w:tc>
        <w:tc>
          <w:tcPr>
            <w:tcW w:w="2805" w:type="dxa"/>
          </w:tcPr>
          <w:p w14:paraId="7FE6B29D" w14:textId="5840BB85" w:rsidR="0042728F" w:rsidRPr="0042728F" w:rsidRDefault="0042728F" w:rsidP="004272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28F">
              <w:rPr>
                <w:rFonts w:ascii="Calibri" w:hAnsi="Calibri" w:cs="Calibri"/>
                <w:b/>
                <w:bCs/>
                <w:sz w:val="20"/>
                <w:szCs w:val="20"/>
              </w:rPr>
              <w:t>UK: UKHLS</w:t>
            </w:r>
          </w:p>
        </w:tc>
        <w:tc>
          <w:tcPr>
            <w:tcW w:w="2805" w:type="dxa"/>
          </w:tcPr>
          <w:p w14:paraId="505F3416" w14:textId="1434EF4D" w:rsidR="0042728F" w:rsidRPr="0042728F" w:rsidRDefault="0042728F" w:rsidP="004272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28F">
              <w:rPr>
                <w:rFonts w:ascii="Calibri" w:hAnsi="Calibri" w:cs="Calibri"/>
                <w:b/>
                <w:bCs/>
                <w:sz w:val="20"/>
                <w:szCs w:val="20"/>
              </w:rPr>
              <w:t>US: NLSY79</w:t>
            </w:r>
          </w:p>
        </w:tc>
      </w:tr>
      <w:tr w:rsidR="00576D02" w14:paraId="54D975A4" w14:textId="77777777" w:rsidTr="00576D02">
        <w:trPr>
          <w:jc w:val="center"/>
        </w:trPr>
        <w:tc>
          <w:tcPr>
            <w:tcW w:w="2365" w:type="dxa"/>
          </w:tcPr>
          <w:p w14:paraId="03E5D67D" w14:textId="629A4EEB" w:rsidR="0042728F" w:rsidRPr="0042728F" w:rsidRDefault="0042728F" w:rsidP="004272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EALTH OUTCOMES</w:t>
            </w:r>
          </w:p>
        </w:tc>
        <w:tc>
          <w:tcPr>
            <w:tcW w:w="2805" w:type="dxa"/>
          </w:tcPr>
          <w:p w14:paraId="23622B64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082754BA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67EA1C4A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1B4C2FFB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14:paraId="6C4B18B0" w14:textId="77777777" w:rsidTr="00576D02">
        <w:trPr>
          <w:jc w:val="center"/>
        </w:trPr>
        <w:tc>
          <w:tcPr>
            <w:tcW w:w="2365" w:type="dxa"/>
          </w:tcPr>
          <w:p w14:paraId="7D977842" w14:textId="383D2049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 w:rsidRPr="0042728F">
              <w:rPr>
                <w:rFonts w:ascii="Calibri" w:hAnsi="Calibri" w:cs="Calibri"/>
                <w:sz w:val="20"/>
                <w:szCs w:val="20"/>
              </w:rPr>
              <w:t>Physical Health</w:t>
            </w:r>
            <w:r>
              <w:rPr>
                <w:rFonts w:ascii="Calibri" w:hAnsi="Calibri" w:cs="Calibri"/>
                <w:sz w:val="20"/>
                <w:szCs w:val="20"/>
              </w:rPr>
              <w:t>/Function</w:t>
            </w:r>
          </w:p>
          <w:p w14:paraId="429DDE6E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582FD07" w14:textId="0112A05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 w:rsidRPr="0042728F">
              <w:rPr>
                <w:rFonts w:ascii="Calibri" w:hAnsi="Calibri" w:cs="Calibri"/>
                <w:sz w:val="20"/>
                <w:szCs w:val="20"/>
              </w:rPr>
              <w:t>(Standardized score with a mean of 50 and a standard deviation of 10)</w:t>
            </w:r>
          </w:p>
        </w:tc>
        <w:tc>
          <w:tcPr>
            <w:tcW w:w="2805" w:type="dxa"/>
          </w:tcPr>
          <w:p w14:paraId="643D9C74" w14:textId="070CC3B3" w:rsidR="005C348F" w:rsidRPr="005C348F" w:rsidRDefault="005C348F" w:rsidP="005C348F">
            <w:pP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SF-36 Physical Health</w:t>
            </w:r>
          </w:p>
          <w:p w14:paraId="098CA9E6" w14:textId="274A30C4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Vigorous activities (1-limited a lot, 2-limited a little, 3-not limited at all)</w:t>
            </w:r>
          </w:p>
          <w:p w14:paraId="745E9EA3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Moderate activities (1-3)</w:t>
            </w:r>
          </w:p>
          <w:p w14:paraId="6CF8DB5B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Lifting or carrying groceries (1-3)</w:t>
            </w:r>
          </w:p>
          <w:p w14:paraId="220433E9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limbing several flights of stairs (1-3)</w:t>
            </w:r>
          </w:p>
          <w:p w14:paraId="1648433F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limbing one flight of stairs (1-3)</w:t>
            </w:r>
          </w:p>
          <w:p w14:paraId="6D4873F1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Bending kneeling or stooping (1-3)</w:t>
            </w:r>
          </w:p>
          <w:p w14:paraId="0F94DD43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Walking more than one kilometer (1-3)</w:t>
            </w:r>
          </w:p>
          <w:p w14:paraId="5CF91ECB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Walking half a kilometer (1-3)</w:t>
            </w:r>
          </w:p>
          <w:p w14:paraId="5C1F2836" w14:textId="77777777" w:rsid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Walking 100 meters (1-3)</w:t>
            </w:r>
          </w:p>
          <w:p w14:paraId="7D31D752" w14:textId="325690FC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Bathing or dressing yourself (1-3)</w:t>
            </w:r>
          </w:p>
        </w:tc>
        <w:tc>
          <w:tcPr>
            <w:tcW w:w="2805" w:type="dxa"/>
          </w:tcPr>
          <w:p w14:paraId="54F4699E" w14:textId="3606C340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State of health affects ascending stairs (1-strong; 2-a little; 3-not at all)</w:t>
            </w:r>
          </w:p>
          <w:p w14:paraId="5FB0D341" w14:textId="7CB73B14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State of health affects tiring tasks (1-strong; 2-a little; 3-not at all)</w:t>
            </w:r>
          </w:p>
          <w:p w14:paraId="1DA544F9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Have trouble climbing stairs (y/n)</w:t>
            </w:r>
          </w:p>
          <w:p w14:paraId="6853CE8F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Dressing difficult alone (y/n)</w:t>
            </w:r>
          </w:p>
          <w:p w14:paraId="72283670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Difficulty/need help getting in/out bed (y/n)</w:t>
            </w:r>
          </w:p>
          <w:p w14:paraId="0BBD5583" w14:textId="77777777" w:rsidR="0042728F" w:rsidRPr="0042728F" w:rsidRDefault="0042728F" w:rsidP="0042728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12" w:hanging="112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Need help with shopping (y/n)</w:t>
            </w:r>
          </w:p>
          <w:p w14:paraId="7C1E6690" w14:textId="79862893" w:rsidR="0042728F" w:rsidRPr="0042728F" w:rsidRDefault="0042728F" w:rsidP="0042728F">
            <w:p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Housework difficult alone (y/n)</w:t>
            </w:r>
          </w:p>
        </w:tc>
        <w:tc>
          <w:tcPr>
            <w:tcW w:w="2805" w:type="dxa"/>
          </w:tcPr>
          <w:p w14:paraId="538BB759" w14:textId="092E6592" w:rsidR="0042728F" w:rsidRPr="0042728F" w:rsidRDefault="00000000" w:rsidP="0042728F">
            <w:pPr>
              <w:spacing w:line="276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hyperlink r:id="rId5" w:history="1">
              <w:r w:rsidR="0042728F" w:rsidRPr="0042728F">
                <w:rPr>
                  <w:rStyle w:val="Hyperlink"/>
                  <w:rFonts w:ascii="Calibri" w:eastAsia="Times New Roman" w:hAnsi="Calibri" w:cs="Calibri"/>
                  <w:sz w:val="20"/>
                  <w:szCs w:val="20"/>
                </w:rPr>
                <w:t>SF-12 Physical Component Summary</w:t>
              </w:r>
            </w:hyperlink>
          </w:p>
          <w:p w14:paraId="3205C5C6" w14:textId="44EBA2D2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General health (1 excellent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– 5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poor)</w:t>
            </w:r>
          </w:p>
          <w:p w14:paraId="2280FABF" w14:textId="3628DA96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Health limits typical activities (1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-no, 2- a little,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- a lot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4920459B" w14:textId="0BDC2C00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Health limits several flights of stairs (1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-no, 2- a little,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- a lot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0B5E699E" w14:textId="460431B9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Health limits work (</w:t>
            </w:r>
            <w:r>
              <w:rPr>
                <w:rFonts w:ascii="Calibri" w:hAnsi="Calibri" w:cs="Calibri"/>
                <w:sz w:val="20"/>
                <w:szCs w:val="20"/>
              </w:rPr>
              <w:t>1 yes – 0 no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551CB61D" w14:textId="1F465BD6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- A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complished less (</w:t>
            </w:r>
            <w:r>
              <w:rPr>
                <w:rFonts w:ascii="Calibri" w:hAnsi="Calibri" w:cs="Calibri"/>
                <w:sz w:val="20"/>
                <w:szCs w:val="20"/>
              </w:rPr>
              <w:t>1 yes – 0 no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3551933B" w14:textId="04F1CF49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Pain interferes with work (</w:t>
            </w:r>
            <w:r>
              <w:rPr>
                <w:rFonts w:ascii="Calibri" w:hAnsi="Calibri" w:cs="Calibri"/>
                <w:sz w:val="20"/>
                <w:szCs w:val="20"/>
              </w:rPr>
              <w:t>1 yes – 0 no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</w:tc>
        <w:tc>
          <w:tcPr>
            <w:tcW w:w="2805" w:type="dxa"/>
          </w:tcPr>
          <w:p w14:paraId="6A892316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F-12 Physical Component</w:t>
            </w:r>
          </w:p>
          <w:p w14:paraId="16EF2C12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mmary</w:t>
            </w:r>
          </w:p>
          <w:p w14:paraId="7598DAFE" w14:textId="0469705C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General health (1 excellent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– 5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poor)</w:t>
            </w:r>
          </w:p>
          <w:p w14:paraId="0416263B" w14:textId="4C94E671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Health limits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moderate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activities (1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-no, 2- a little,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- a lot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60C564E5" w14:textId="13FE9563" w:rsidR="0042728F" w:rsidRPr="0042728F" w:rsidRDefault="0042728F" w:rsidP="0042728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-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Health limits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climb stairs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(1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-no, 2-a little,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3-a lot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)</w:t>
            </w:r>
          </w:p>
          <w:p w14:paraId="2D8B5A0B" w14:textId="0BEBA317" w:rsidR="0042728F" w:rsidRDefault="0042728F" w:rsidP="0042728F">
            <w:pPr>
              <w:pStyle w:val="ListParagraph"/>
              <w:numPr>
                <w:ilvl w:val="0"/>
                <w:numId w:val="2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complish less than would like (1 yes – 0 no)</w:t>
            </w:r>
          </w:p>
          <w:p w14:paraId="377B491B" w14:textId="3525B75E" w:rsidR="0042728F" w:rsidRDefault="0042728F" w:rsidP="0042728F">
            <w:pPr>
              <w:pStyle w:val="ListParagraph"/>
              <w:numPr>
                <w:ilvl w:val="0"/>
                <w:numId w:val="2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ealth limits work (1 yes – 0 no)</w:t>
            </w:r>
          </w:p>
          <w:p w14:paraId="0E440A63" w14:textId="46D5A434" w:rsidR="0042728F" w:rsidRDefault="0042728F" w:rsidP="0042728F">
            <w:pPr>
              <w:pStyle w:val="ListParagraph"/>
              <w:numPr>
                <w:ilvl w:val="0"/>
                <w:numId w:val="2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in interferes with normal work (1 yes – 0 no)</w:t>
            </w:r>
          </w:p>
          <w:p w14:paraId="158A0E16" w14:textId="0B1A083B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14:paraId="3B119EEC" w14:textId="77777777" w:rsidTr="00576D02">
        <w:trPr>
          <w:jc w:val="center"/>
        </w:trPr>
        <w:tc>
          <w:tcPr>
            <w:tcW w:w="2365" w:type="dxa"/>
          </w:tcPr>
          <w:p w14:paraId="2DC7E423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/Function</w:t>
            </w:r>
          </w:p>
          <w:p w14:paraId="3FB7BA46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7FF08B5" w14:textId="6D023E36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ndardized score with a mean of 50 and a standard deviation of 10)</w:t>
            </w:r>
          </w:p>
        </w:tc>
        <w:tc>
          <w:tcPr>
            <w:tcW w:w="2805" w:type="dxa"/>
          </w:tcPr>
          <w:p w14:paraId="47BAF6C7" w14:textId="310FF744" w:rsidR="005C348F" w:rsidRPr="005C348F" w:rsidRDefault="005C348F" w:rsidP="005C348F">
            <w:pPr>
              <w:spacing w:line="276" w:lineRule="auto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SF-36 Physical Health</w:t>
            </w:r>
          </w:p>
          <w:p w14:paraId="0C4030D5" w14:textId="0FBC594F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Been a nervous person (1-6: 1-all of the time to 6-none of the time)</w:t>
            </w:r>
          </w:p>
          <w:p w14:paraId="159E0EA0" w14:textId="77777777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Felt so down in the dumps nothing could cheer you up (1-6)</w:t>
            </w:r>
          </w:p>
          <w:p w14:paraId="6BA3BDA2" w14:textId="77777777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Felt calm and peaceful (1-6)</w:t>
            </w:r>
          </w:p>
          <w:p w14:paraId="03AEDAEE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Felt down (1-6)</w:t>
            </w:r>
          </w:p>
          <w:p w14:paraId="2DFDC978" w14:textId="66117F4D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6" w:hanging="176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Been a happy person (1-6)</w:t>
            </w:r>
          </w:p>
        </w:tc>
        <w:tc>
          <w:tcPr>
            <w:tcW w:w="2805" w:type="dxa"/>
          </w:tcPr>
          <w:p w14:paraId="5CA576DC" w14:textId="560EA5AA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7" w:hanging="180"/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Run-down, melancholy</w:t>
            </w:r>
            <w:r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 xml:space="preserve"> </w:t>
            </w: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(depressed/sad) in last 4 weeks (1-5: always/ often/ sometimes/ almost never/never)</w:t>
            </w:r>
          </w:p>
          <w:p w14:paraId="7C26BF88" w14:textId="49DE0D0C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ind w:left="130" w:hanging="130"/>
              <w:rPr>
                <w:rFonts w:ascii="Calibri" w:hAnsi="Calibri" w:cs="Calibri"/>
                <w:sz w:val="20"/>
                <w:szCs w:val="20"/>
              </w:rPr>
            </w:pPr>
            <w:r w:rsidRPr="0042728F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Well-balanced in last 4 weeks (1-5: always/ often/ sometimes/ almost never/never)</w:t>
            </w:r>
          </w:p>
        </w:tc>
        <w:tc>
          <w:tcPr>
            <w:tcW w:w="2805" w:type="dxa"/>
          </w:tcPr>
          <w:p w14:paraId="47FE0A92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F-12 Mental Component Summary</w:t>
            </w:r>
          </w:p>
          <w:p w14:paraId="77E84D97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complish less than would like (1 yes – 0 no)</w:t>
            </w:r>
          </w:p>
          <w:p w14:paraId="25F58FCB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otional problems cause to accomplish less (1 yes – 0 no)</w:t>
            </w:r>
          </w:p>
          <w:p w14:paraId="589A34FD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otional problems made less careful (1 yes – 0 no)</w:t>
            </w:r>
          </w:p>
          <w:p w14:paraId="2EEFAA5F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lt calm and peaceful (1 all the time – 6 none of the time)</w:t>
            </w:r>
          </w:p>
          <w:p w14:paraId="3B67DDE5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d a lot of energy (1 all the time – 6 none of the time)</w:t>
            </w:r>
          </w:p>
          <w:p w14:paraId="1AB87CCD" w14:textId="77777777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Felt downhearted and blue (1 all the time – 6 none of the time)</w:t>
            </w:r>
          </w:p>
          <w:p w14:paraId="758EB46C" w14:textId="32987973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ysical and emotional problems interfere with social activities (1 all the time – 3 good bit of time)</w:t>
            </w:r>
          </w:p>
        </w:tc>
        <w:tc>
          <w:tcPr>
            <w:tcW w:w="2805" w:type="dxa"/>
          </w:tcPr>
          <w:p w14:paraId="57C63697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SF-12 Mental Component Summary</w:t>
            </w:r>
          </w:p>
          <w:p w14:paraId="64BDBF18" w14:textId="227EF595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complish less than would like (1 yes – 0 no)</w:t>
            </w:r>
          </w:p>
          <w:p w14:paraId="1E1E4048" w14:textId="47117E03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otional problems cause to accomplish less (1 yes – 0 no)</w:t>
            </w:r>
          </w:p>
          <w:p w14:paraId="047AB656" w14:textId="4D3CE572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otional problems made less careful (1 yes – 0 no)</w:t>
            </w:r>
          </w:p>
          <w:p w14:paraId="71A59E78" w14:textId="23838879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elt calm and peaceful (1 all the time – 6 none of the time)</w:t>
            </w:r>
          </w:p>
          <w:p w14:paraId="28E94A93" w14:textId="1EE2FF9C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d a lot of energy (1 all the time – 6 none of the time)</w:t>
            </w:r>
          </w:p>
          <w:p w14:paraId="3DA61C37" w14:textId="32071D7F" w:rsid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Felt downhearted and blue (1 all the time – 6 none of the time)</w:t>
            </w:r>
          </w:p>
          <w:p w14:paraId="7EAC8259" w14:textId="560364FB" w:rsidR="0042728F" w:rsidRPr="0042728F" w:rsidRDefault="0042728F" w:rsidP="0042728F">
            <w:pPr>
              <w:pStyle w:val="ListParagraph"/>
              <w:numPr>
                <w:ilvl w:val="0"/>
                <w:numId w:val="3"/>
              </w:numPr>
              <w:ind w:left="144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ysical and emotional problems interfere with social activities (1 all the time – 3 good bit of time)</w:t>
            </w:r>
          </w:p>
        </w:tc>
      </w:tr>
      <w:tr w:rsidR="00576D02" w14:paraId="111CD631" w14:textId="77777777" w:rsidTr="00576D02">
        <w:trPr>
          <w:jc w:val="center"/>
        </w:trPr>
        <w:tc>
          <w:tcPr>
            <w:tcW w:w="2365" w:type="dxa"/>
          </w:tcPr>
          <w:p w14:paraId="2E0A90B0" w14:textId="23033128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Self-Assessed Subjective Well-Being</w:t>
            </w:r>
          </w:p>
        </w:tc>
        <w:tc>
          <w:tcPr>
            <w:tcW w:w="2805" w:type="dxa"/>
          </w:tcPr>
          <w:p w14:paraId="1C64EF50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= Fair or Poor</w:t>
            </w:r>
          </w:p>
          <w:p w14:paraId="665D7851" w14:textId="79C81176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 = Good,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Very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good, or </w:t>
            </w:r>
            <w:r w:rsidRPr="0042728F">
              <w:rPr>
                <w:rFonts w:ascii="Calibri" w:hAnsi="Calibri" w:cs="Calibri"/>
                <w:sz w:val="20"/>
                <w:szCs w:val="20"/>
              </w:rPr>
              <w:t>Excellent</w:t>
            </w:r>
          </w:p>
        </w:tc>
        <w:tc>
          <w:tcPr>
            <w:tcW w:w="2805" w:type="dxa"/>
          </w:tcPr>
          <w:p w14:paraId="704D6319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= Fair or Poor</w:t>
            </w:r>
          </w:p>
          <w:p w14:paraId="2ADDA719" w14:textId="63DFA7E5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 = Good,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Very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good, or </w:t>
            </w:r>
            <w:r w:rsidRPr="0042728F">
              <w:rPr>
                <w:rFonts w:ascii="Calibri" w:hAnsi="Calibri" w:cs="Calibri"/>
                <w:sz w:val="20"/>
                <w:szCs w:val="20"/>
              </w:rPr>
              <w:t>Excellent</w:t>
            </w:r>
          </w:p>
        </w:tc>
        <w:tc>
          <w:tcPr>
            <w:tcW w:w="2805" w:type="dxa"/>
          </w:tcPr>
          <w:p w14:paraId="19609730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= Fair or Poor</w:t>
            </w:r>
          </w:p>
          <w:p w14:paraId="14604499" w14:textId="2994BDF8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 = Good,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Very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good, or </w:t>
            </w:r>
            <w:r w:rsidRPr="0042728F">
              <w:rPr>
                <w:rFonts w:ascii="Calibri" w:hAnsi="Calibri" w:cs="Calibri"/>
                <w:sz w:val="20"/>
                <w:szCs w:val="20"/>
              </w:rPr>
              <w:t>Excellent</w:t>
            </w:r>
          </w:p>
        </w:tc>
        <w:tc>
          <w:tcPr>
            <w:tcW w:w="2805" w:type="dxa"/>
          </w:tcPr>
          <w:p w14:paraId="79C59199" w14:textId="77777777" w:rsid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= Fair or Poor</w:t>
            </w:r>
          </w:p>
          <w:p w14:paraId="4C34653E" w14:textId="2B6F8FD9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 = Good,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Very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good, or </w:t>
            </w:r>
            <w:r w:rsidRPr="0042728F">
              <w:rPr>
                <w:rFonts w:ascii="Calibri" w:hAnsi="Calibri" w:cs="Calibri"/>
                <w:sz w:val="20"/>
                <w:szCs w:val="20"/>
              </w:rPr>
              <w:t>Excellent</w:t>
            </w:r>
          </w:p>
        </w:tc>
      </w:tr>
      <w:tr w:rsidR="00576D02" w14:paraId="0434B008" w14:textId="77777777" w:rsidTr="00576D02">
        <w:trPr>
          <w:jc w:val="center"/>
        </w:trPr>
        <w:tc>
          <w:tcPr>
            <w:tcW w:w="2365" w:type="dxa"/>
          </w:tcPr>
          <w:p w14:paraId="1A51C109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4D6748B1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0E5C80A6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0DC02BB0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2058A813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728F" w:rsidRPr="0042728F" w14:paraId="72EFA420" w14:textId="77777777" w:rsidTr="00576D02">
        <w:trPr>
          <w:jc w:val="center"/>
        </w:trPr>
        <w:tc>
          <w:tcPr>
            <w:tcW w:w="2365" w:type="dxa"/>
          </w:tcPr>
          <w:p w14:paraId="1F3FE1C1" w14:textId="193B227D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pression / Anxiety</w:t>
            </w:r>
          </w:p>
        </w:tc>
        <w:tc>
          <w:tcPr>
            <w:tcW w:w="2805" w:type="dxa"/>
          </w:tcPr>
          <w:p w14:paraId="70C46AAC" w14:textId="34659B8E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essler-10 Distress Scale Score: continuous or a dichotomous variable with a value of 1 if score&gt;=25 and 0 otherwise</w:t>
            </w:r>
            <w:r w:rsidR="005C348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868BF">
              <w:rPr>
                <w:rFonts w:ascii="Calibri" w:hAnsi="Calibri" w:cs="Calibri"/>
                <w:sz w:val="20"/>
                <w:szCs w:val="20"/>
              </w:rPr>
              <w:t>[1,2]</w:t>
            </w:r>
          </w:p>
        </w:tc>
        <w:tc>
          <w:tcPr>
            <w:tcW w:w="2805" w:type="dxa"/>
          </w:tcPr>
          <w:p w14:paraId="3A3D4637" w14:textId="2B7DD4AD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5BBB7E07" w14:textId="7468FD0F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HQ-12: continuous or a dichotomous variable with a value of 1 if score&gt;=13 and 0 otherwise</w:t>
            </w:r>
            <w:r w:rsidR="00BA5B9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868BF">
              <w:rPr>
                <w:rFonts w:ascii="Calibri" w:hAnsi="Calibri" w:cs="Calibri"/>
                <w:sz w:val="20"/>
                <w:szCs w:val="20"/>
              </w:rPr>
              <w:t>[3]</w:t>
            </w:r>
          </w:p>
        </w:tc>
        <w:tc>
          <w:tcPr>
            <w:tcW w:w="2805" w:type="dxa"/>
          </w:tcPr>
          <w:p w14:paraId="42DEA869" w14:textId="448EDD22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  <w:r w:rsidRPr="0042728F">
              <w:rPr>
                <w:rFonts w:ascii="Calibri" w:hAnsi="Calibri" w:cs="Calibri"/>
                <w:sz w:val="20"/>
                <w:szCs w:val="20"/>
              </w:rPr>
              <w:t xml:space="preserve">CED-D depressive symptoms </w:t>
            </w:r>
            <w:r w:rsidR="003868BF">
              <w:rPr>
                <w:rFonts w:ascii="Calibri" w:hAnsi="Calibri" w:cs="Calibri"/>
                <w:sz w:val="20"/>
                <w:szCs w:val="20"/>
              </w:rPr>
              <w:t>[4]</w:t>
            </w:r>
            <w:r w:rsidRPr="0042728F">
              <w:rPr>
                <w:rFonts w:ascii="Calibri" w:hAnsi="Calibri" w:cs="Calibri"/>
                <w:sz w:val="20"/>
                <w:szCs w:val="20"/>
              </w:rPr>
              <w:t>: continuous variable or a dichotomous variable wi</w:t>
            </w:r>
            <w:r>
              <w:rPr>
                <w:rFonts w:ascii="Calibri" w:hAnsi="Calibri" w:cs="Calibri"/>
                <w:sz w:val="20"/>
                <w:szCs w:val="20"/>
              </w:rPr>
              <w:t>th a value of 1 if score&gt;=8 and 0 otherwise</w:t>
            </w:r>
          </w:p>
        </w:tc>
      </w:tr>
      <w:tr w:rsidR="0042728F" w:rsidRPr="0042728F" w14:paraId="0386EE89" w14:textId="77777777" w:rsidTr="00576D02">
        <w:trPr>
          <w:jc w:val="center"/>
        </w:trPr>
        <w:tc>
          <w:tcPr>
            <w:tcW w:w="2365" w:type="dxa"/>
          </w:tcPr>
          <w:p w14:paraId="697412B9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24FF2225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6ACD9E3C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6D3C57DC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3F037AB3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728F" w:rsidRPr="0042728F" w14:paraId="2CA88446" w14:textId="77777777" w:rsidTr="00576D02">
        <w:trPr>
          <w:jc w:val="center"/>
        </w:trPr>
        <w:tc>
          <w:tcPr>
            <w:tcW w:w="2365" w:type="dxa"/>
          </w:tcPr>
          <w:p w14:paraId="34C0AA41" w14:textId="7DD7196A" w:rsidR="0042728F" w:rsidRPr="00A55923" w:rsidRDefault="00A55923" w:rsidP="004272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923">
              <w:rPr>
                <w:rFonts w:ascii="Calibri" w:hAnsi="Calibri" w:cs="Calibri"/>
                <w:b/>
                <w:bCs/>
                <w:sz w:val="20"/>
                <w:szCs w:val="20"/>
              </w:rPr>
              <w:t>WORK SCHEDULE</w:t>
            </w:r>
          </w:p>
        </w:tc>
        <w:tc>
          <w:tcPr>
            <w:tcW w:w="2805" w:type="dxa"/>
          </w:tcPr>
          <w:p w14:paraId="5E505661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4B0EAE1D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0D3A7770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1704C28E" w14:textId="77777777" w:rsidR="0042728F" w:rsidRPr="0042728F" w:rsidRDefault="0042728F" w:rsidP="0042728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5923" w:rsidRPr="0042728F" w14:paraId="56052A11" w14:textId="77777777" w:rsidTr="00576D02">
        <w:trPr>
          <w:jc w:val="center"/>
        </w:trPr>
        <w:tc>
          <w:tcPr>
            <w:tcW w:w="2365" w:type="dxa"/>
          </w:tcPr>
          <w:p w14:paraId="1227D62A" w14:textId="77777777" w:rsidR="00A55923" w:rsidRPr="0042728F" w:rsidRDefault="00A55923" w:rsidP="00A559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6F71C79F" w14:textId="3965D1C4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Not working</w:t>
            </w:r>
            <w:r w:rsidR="00255465">
              <w:rPr>
                <w:rFonts w:ascii="Calibri" w:hAnsi="Calibri" w:cs="Calibri"/>
                <w:sz w:val="20"/>
                <w:szCs w:val="20"/>
              </w:rPr>
              <w:t xml:space="preserve"> [NW]</w:t>
            </w:r>
          </w:p>
          <w:p w14:paraId="6E0C3C04" w14:textId="0E351B9C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Regular daytime schedule</w:t>
            </w:r>
            <w:r w:rsidR="00255465">
              <w:rPr>
                <w:rFonts w:ascii="Calibri" w:hAnsi="Calibri" w:cs="Calibri"/>
                <w:sz w:val="20"/>
                <w:szCs w:val="20"/>
              </w:rPr>
              <w:t xml:space="preserve"> [ST]</w:t>
            </w:r>
          </w:p>
          <w:p w14:paraId="3CEFD61A" w14:textId="1CB6CED0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Regular evening shift</w:t>
            </w:r>
          </w:p>
          <w:p w14:paraId="3578DB79" w14:textId="0D7B6D80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Regular night shift</w:t>
            </w:r>
          </w:p>
          <w:p w14:paraId="1D4FD71C" w14:textId="3CA37444" w:rsidR="00A55923" w:rsidRPr="00A55923" w:rsidRDefault="00255465" w:rsidP="00A55923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 Nonstandard schedules [Other NST] (</w:t>
            </w:r>
            <w:r w:rsidR="00A55923" w:rsidRPr="00A55923">
              <w:rPr>
                <w:rFonts w:ascii="Calibri" w:hAnsi="Calibri" w:cs="Calibri"/>
                <w:sz w:val="20"/>
                <w:szCs w:val="20"/>
              </w:rPr>
              <w:t>e.g., rotating shift, split shift, irregular hours, on call)</w:t>
            </w:r>
          </w:p>
        </w:tc>
        <w:tc>
          <w:tcPr>
            <w:tcW w:w="2805" w:type="dxa"/>
          </w:tcPr>
          <w:p w14:paraId="7AC7A9ED" w14:textId="77777777" w:rsidR="00E24B20" w:rsidRDefault="00E24B20" w:rsidP="00E24B20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Not work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NW]</w:t>
            </w:r>
          </w:p>
          <w:p w14:paraId="58CED78A" w14:textId="77777777" w:rsidR="00E24B20" w:rsidRDefault="00E24B20" w:rsidP="00E24B20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>Regular daytime schedul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ST]</w:t>
            </w:r>
          </w:p>
          <w:p w14:paraId="122FBF73" w14:textId="77777777" w:rsidR="00E24B20" w:rsidRDefault="00E24B20" w:rsidP="00E24B20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 xml:space="preserve">Regular evening shift (after 7-10 pm either daily or at least </w:t>
            </w:r>
            <w:r>
              <w:rPr>
                <w:rFonts w:ascii="Calibri" w:hAnsi="Calibri" w:cs="Calibri"/>
                <w:sz w:val="20"/>
                <w:szCs w:val="20"/>
              </w:rPr>
              <w:t>twice</w:t>
            </w:r>
            <w:r w:rsidRPr="00A55923">
              <w:rPr>
                <w:rFonts w:ascii="Calibri" w:hAnsi="Calibri" w:cs="Calibri"/>
                <w:sz w:val="20"/>
                <w:szCs w:val="20"/>
              </w:rPr>
              <w:t xml:space="preserve"> per week</w:t>
            </w:r>
            <w:r>
              <w:rPr>
                <w:rFonts w:ascii="Calibri" w:hAnsi="Calibri" w:cs="Calibri"/>
                <w:sz w:val="20"/>
                <w:szCs w:val="20"/>
              </w:rPr>
              <w:t>, or rotating shift</w:t>
            </w:r>
            <w:r w:rsidRPr="00A5592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CD04AFC" w14:textId="77777777" w:rsidR="00E24B20" w:rsidRDefault="00E24B20" w:rsidP="00E24B20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A55923">
              <w:rPr>
                <w:rFonts w:ascii="Calibri" w:hAnsi="Calibri" w:cs="Calibri"/>
                <w:sz w:val="20"/>
                <w:szCs w:val="20"/>
              </w:rPr>
              <w:t xml:space="preserve">Regular night shift (after 10 pm either daily or at least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wice </w:t>
            </w:r>
            <w:r w:rsidRPr="00A55923">
              <w:rPr>
                <w:rFonts w:ascii="Calibri" w:hAnsi="Calibri" w:cs="Calibri"/>
                <w:sz w:val="20"/>
                <w:szCs w:val="20"/>
              </w:rPr>
              <w:t>per wee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r rotating shift</w:t>
            </w:r>
            <w:r w:rsidRPr="00A55923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1AFC1C73" w14:textId="6DD985D4" w:rsidR="00A55923" w:rsidRPr="00A55923" w:rsidRDefault="00E24B20" w:rsidP="00E24B20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 NST (i.e., work weekends at least every other week)</w:t>
            </w:r>
            <w:r w:rsidR="00A5592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5" w:type="dxa"/>
          </w:tcPr>
          <w:p w14:paraId="41BA598B" w14:textId="193DBC26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t working</w:t>
            </w:r>
            <w:r w:rsidR="00692BFC">
              <w:rPr>
                <w:rFonts w:ascii="Calibri" w:hAnsi="Calibri" w:cs="Calibri"/>
                <w:sz w:val="20"/>
                <w:szCs w:val="20"/>
              </w:rPr>
              <w:t xml:space="preserve"> [NW]</w:t>
            </w:r>
          </w:p>
          <w:p w14:paraId="03E8949E" w14:textId="4A57239B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daytime schedule</w:t>
            </w:r>
            <w:r w:rsidR="00692BFC">
              <w:rPr>
                <w:rFonts w:ascii="Calibri" w:hAnsi="Calibri" w:cs="Calibri"/>
                <w:sz w:val="20"/>
                <w:szCs w:val="20"/>
              </w:rPr>
              <w:t xml:space="preserve"> [ST]</w:t>
            </w:r>
          </w:p>
          <w:p w14:paraId="51D38207" w14:textId="77777777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evening shift</w:t>
            </w:r>
          </w:p>
          <w:p w14:paraId="1CF14409" w14:textId="77777777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night shift</w:t>
            </w:r>
          </w:p>
          <w:p w14:paraId="54DC21FF" w14:textId="6FB4E54E" w:rsidR="00A55923" w:rsidRPr="00A55923" w:rsidRDefault="00255465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 NST</w:t>
            </w:r>
            <w:r w:rsidR="00A55923">
              <w:rPr>
                <w:rFonts w:ascii="Calibri" w:hAnsi="Calibri" w:cs="Calibri"/>
                <w:sz w:val="20"/>
                <w:szCs w:val="20"/>
              </w:rPr>
              <w:t xml:space="preserve"> (e.g., rotating shift, split shift, irregular hours, on call, or work weekends most or every weekend)</w:t>
            </w:r>
          </w:p>
        </w:tc>
        <w:tc>
          <w:tcPr>
            <w:tcW w:w="2805" w:type="dxa"/>
          </w:tcPr>
          <w:p w14:paraId="258CE74B" w14:textId="43078801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t working</w:t>
            </w:r>
            <w:r w:rsidR="00692BFC">
              <w:rPr>
                <w:rFonts w:ascii="Calibri" w:hAnsi="Calibri" w:cs="Calibri"/>
                <w:sz w:val="20"/>
                <w:szCs w:val="20"/>
              </w:rPr>
              <w:t xml:space="preserve"> [NW] </w:t>
            </w:r>
          </w:p>
          <w:p w14:paraId="2991FE0A" w14:textId="0B543626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daytime schedule</w:t>
            </w:r>
            <w:r w:rsidR="00692BFC">
              <w:rPr>
                <w:rFonts w:ascii="Calibri" w:hAnsi="Calibri" w:cs="Calibri"/>
                <w:sz w:val="20"/>
                <w:szCs w:val="20"/>
              </w:rPr>
              <w:t xml:space="preserve"> [ST]</w:t>
            </w:r>
          </w:p>
          <w:p w14:paraId="60CB9EA5" w14:textId="77777777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evening shift</w:t>
            </w:r>
          </w:p>
          <w:p w14:paraId="7E92180C" w14:textId="77777777" w:rsidR="00A55923" w:rsidRDefault="00A55923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gular night shift</w:t>
            </w:r>
          </w:p>
          <w:p w14:paraId="1C1112A6" w14:textId="6FA3460C" w:rsidR="00A55923" w:rsidRPr="00A55923" w:rsidRDefault="00255465" w:rsidP="00A55923">
            <w:pPr>
              <w:pStyle w:val="ListParagraph"/>
              <w:numPr>
                <w:ilvl w:val="0"/>
                <w:numId w:val="3"/>
              </w:numPr>
              <w:ind w:left="128" w:hanging="1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ther NST </w:t>
            </w:r>
            <w:r w:rsidR="00A55923" w:rsidRPr="00A55923">
              <w:rPr>
                <w:rFonts w:ascii="Calibri" w:hAnsi="Calibri" w:cs="Calibri"/>
                <w:sz w:val="20"/>
                <w:szCs w:val="20"/>
              </w:rPr>
              <w:t>(</w:t>
            </w:r>
            <w:r w:rsidR="00A55923">
              <w:rPr>
                <w:rFonts w:ascii="Calibri" w:hAnsi="Calibri" w:cs="Calibri"/>
                <w:sz w:val="20"/>
                <w:szCs w:val="20"/>
              </w:rPr>
              <w:t xml:space="preserve">e.g., </w:t>
            </w:r>
            <w:r w:rsidR="00A55923" w:rsidRPr="00A55923">
              <w:rPr>
                <w:rFonts w:ascii="Calibri" w:hAnsi="Calibri" w:cs="Calibri"/>
                <w:sz w:val="20"/>
                <w:szCs w:val="20"/>
              </w:rPr>
              <w:t>rotating shift, split shift, irregular hours)</w:t>
            </w:r>
          </w:p>
        </w:tc>
      </w:tr>
      <w:tr w:rsidR="00A55923" w:rsidRPr="0042728F" w14:paraId="4ED8FB2E" w14:textId="77777777" w:rsidTr="00576D02">
        <w:trPr>
          <w:jc w:val="center"/>
        </w:trPr>
        <w:tc>
          <w:tcPr>
            <w:tcW w:w="2365" w:type="dxa"/>
          </w:tcPr>
          <w:p w14:paraId="6CB88A1B" w14:textId="2438D1E4" w:rsidR="00A55923" w:rsidRPr="00A55923" w:rsidRDefault="00A55923" w:rsidP="00A5592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55923">
              <w:rPr>
                <w:rFonts w:ascii="Calibri" w:hAnsi="Calibri" w:cs="Calibri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2805" w:type="dxa"/>
          </w:tcPr>
          <w:p w14:paraId="7E971E33" w14:textId="77777777" w:rsidR="00A55923" w:rsidRPr="0042728F" w:rsidRDefault="00A55923" w:rsidP="00A559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066E760E" w14:textId="77777777" w:rsidR="00A55923" w:rsidRPr="0042728F" w:rsidRDefault="00A55923" w:rsidP="00A559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56B39D60" w14:textId="77777777" w:rsidR="00A55923" w:rsidRPr="0042728F" w:rsidRDefault="00A55923" w:rsidP="00A559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5" w:type="dxa"/>
          </w:tcPr>
          <w:p w14:paraId="43A93EBF" w14:textId="77777777" w:rsidR="00A55923" w:rsidRPr="0042728F" w:rsidRDefault="00A55923" w:rsidP="00A5592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1BC9" w:rsidRPr="0042728F" w14:paraId="03C9BA68" w14:textId="77777777" w:rsidTr="00576D02">
        <w:trPr>
          <w:jc w:val="center"/>
        </w:trPr>
        <w:tc>
          <w:tcPr>
            <w:tcW w:w="2365" w:type="dxa"/>
          </w:tcPr>
          <w:p w14:paraId="0C70DCC6" w14:textId="7BCF8136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2805" w:type="dxa"/>
          </w:tcPr>
          <w:p w14:paraId="60D260AF" w14:textId="735E5057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= male 0 = </w:t>
            </w:r>
            <w:r w:rsidR="005A4256">
              <w:rPr>
                <w:rFonts w:ascii="Calibri" w:hAnsi="Calibri" w:cs="Calibri"/>
                <w:sz w:val="20"/>
                <w:szCs w:val="20"/>
              </w:rPr>
              <w:t>fe</w:t>
            </w: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2805" w:type="dxa"/>
          </w:tcPr>
          <w:p w14:paraId="01D401BB" w14:textId="24A1683B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= male 0 = </w:t>
            </w:r>
            <w:r w:rsidR="005A4256">
              <w:rPr>
                <w:rFonts w:ascii="Calibri" w:hAnsi="Calibri" w:cs="Calibri"/>
                <w:sz w:val="20"/>
                <w:szCs w:val="20"/>
              </w:rPr>
              <w:t>fe</w:t>
            </w: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2805" w:type="dxa"/>
          </w:tcPr>
          <w:p w14:paraId="3D53027B" w14:textId="56C29F00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= male 0 = </w:t>
            </w:r>
            <w:r w:rsidR="005A4256">
              <w:rPr>
                <w:rFonts w:ascii="Calibri" w:hAnsi="Calibri" w:cs="Calibri"/>
                <w:sz w:val="20"/>
                <w:szCs w:val="20"/>
              </w:rPr>
              <w:t>fe</w:t>
            </w: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2805" w:type="dxa"/>
          </w:tcPr>
          <w:p w14:paraId="3492EE38" w14:textId="02D63395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= male 0 = </w:t>
            </w:r>
            <w:r w:rsidR="005A4256">
              <w:rPr>
                <w:rFonts w:ascii="Calibri" w:hAnsi="Calibri" w:cs="Calibri"/>
                <w:sz w:val="20"/>
                <w:szCs w:val="20"/>
              </w:rPr>
              <w:t>fe</w:t>
            </w: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</w:tr>
      <w:tr w:rsidR="00361BC9" w:rsidRPr="0042728F" w14:paraId="0742887B" w14:textId="77777777" w:rsidTr="00576D02">
        <w:trPr>
          <w:jc w:val="center"/>
        </w:trPr>
        <w:tc>
          <w:tcPr>
            <w:tcW w:w="2365" w:type="dxa"/>
          </w:tcPr>
          <w:p w14:paraId="65111DA7" w14:textId="77FD62E8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805" w:type="dxa"/>
          </w:tcPr>
          <w:p w14:paraId="5CAB86E1" w14:textId="52211C97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2805" w:type="dxa"/>
          </w:tcPr>
          <w:p w14:paraId="3B623F34" w14:textId="113C9442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2805" w:type="dxa"/>
          </w:tcPr>
          <w:p w14:paraId="431F8316" w14:textId="41F6B077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2805" w:type="dxa"/>
          </w:tcPr>
          <w:p w14:paraId="2AF4AAA0" w14:textId="1FB22CAE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</w:tr>
      <w:tr w:rsidR="00361BC9" w:rsidRPr="005A2F15" w14:paraId="37D03804" w14:textId="77777777" w:rsidTr="00576D02">
        <w:trPr>
          <w:jc w:val="center"/>
        </w:trPr>
        <w:tc>
          <w:tcPr>
            <w:tcW w:w="2365" w:type="dxa"/>
          </w:tcPr>
          <w:p w14:paraId="2DE84191" w14:textId="699EB64A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Race-Ethnicity</w:t>
            </w:r>
          </w:p>
        </w:tc>
        <w:tc>
          <w:tcPr>
            <w:tcW w:w="2805" w:type="dxa"/>
          </w:tcPr>
          <w:p w14:paraId="45DE2656" w14:textId="77777777" w:rsidR="00361BC9" w:rsidRPr="005A2F15" w:rsidRDefault="00361BC9" w:rsidP="00361B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Non-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Indigenous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Australians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ref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.)</w:t>
            </w:r>
          </w:p>
          <w:p w14:paraId="6CD5B2BD" w14:textId="4E2A3FCB" w:rsidR="00361BC9" w:rsidRPr="005A2F15" w:rsidRDefault="00361BC9" w:rsidP="00361B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Indigenous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fr-FR"/>
              </w:rPr>
              <w:t>Australians</w:t>
            </w:r>
            <w:proofErr w:type="spellEnd"/>
          </w:p>
          <w:p w14:paraId="5D36DB5E" w14:textId="33F16E09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English speaking migrants</w:t>
            </w:r>
          </w:p>
          <w:p w14:paraId="42281D82" w14:textId="0B4B071B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Non-English migrants</w:t>
            </w:r>
          </w:p>
        </w:tc>
        <w:tc>
          <w:tcPr>
            <w:tcW w:w="2805" w:type="dxa"/>
          </w:tcPr>
          <w:p w14:paraId="78806523" w14:textId="564477C1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tive-born (ref)</w:t>
            </w:r>
          </w:p>
          <w:p w14:paraId="1800E928" w14:textId="4DF619D5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oreign-born</w:t>
            </w:r>
          </w:p>
        </w:tc>
        <w:tc>
          <w:tcPr>
            <w:tcW w:w="2805" w:type="dxa"/>
          </w:tcPr>
          <w:p w14:paraId="27FAABEF" w14:textId="7AA1A0F1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Whit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.)</w:t>
            </w:r>
          </w:p>
          <w:p w14:paraId="56A2B3C8" w14:textId="45112EB5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Black</w:t>
            </w:r>
          </w:p>
          <w:p w14:paraId="3AD7F632" w14:textId="3F39ACBF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Mixed</w:t>
            </w:r>
          </w:p>
          <w:p w14:paraId="0A0C9D48" w14:textId="22A4F0CF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 xml:space="preserve">Asian </w:t>
            </w:r>
          </w:p>
          <w:p w14:paraId="75FD70B4" w14:textId="2CB6EB60" w:rsidR="00361BC9" w:rsidRPr="0042728F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805" w:type="dxa"/>
          </w:tcPr>
          <w:p w14:paraId="695CA619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Hispanic White (ref.)</w:t>
            </w:r>
          </w:p>
          <w:p w14:paraId="2D2CD2F2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Hispanic Black</w:t>
            </w:r>
          </w:p>
          <w:p w14:paraId="7094D6F2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panic</w:t>
            </w:r>
          </w:p>
          <w:p w14:paraId="16D9AD0B" w14:textId="36A5FD07" w:rsidR="00361BC9" w:rsidRPr="005A2F15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Others (Asian, multi-races, etc.)</w:t>
            </w:r>
          </w:p>
        </w:tc>
      </w:tr>
      <w:tr w:rsidR="00361BC9" w:rsidRPr="00361BC9" w14:paraId="6BFC883D" w14:textId="77777777" w:rsidTr="00576D02">
        <w:trPr>
          <w:jc w:val="center"/>
        </w:trPr>
        <w:tc>
          <w:tcPr>
            <w:tcW w:w="2365" w:type="dxa"/>
          </w:tcPr>
          <w:p w14:paraId="0106D17F" w14:textId="2D072831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Education</w:t>
            </w:r>
          </w:p>
        </w:tc>
        <w:tc>
          <w:tcPr>
            <w:tcW w:w="2805" w:type="dxa"/>
          </w:tcPr>
          <w:p w14:paraId="68F46A3A" w14:textId="2C8A681B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Low education level (</w:t>
            </w:r>
            <w:r>
              <w:rPr>
                <w:rFonts w:ascii="Calibri" w:hAnsi="Calibri" w:cs="Calibri"/>
                <w:sz w:val="20"/>
                <w:szCs w:val="20"/>
              </w:rPr>
              <w:t>11 years or below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039C2AE2" w14:textId="632DE672" w:rsid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um education level (12 years or Cert III/IV)</w:t>
            </w:r>
          </w:p>
          <w:p w14:paraId="1925E497" w14:textId="2B7EE8D7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education level (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Adv diploma; bachelor; grad diploma; postgrad; with tertiary education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5DBF2914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CC03199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[1] Postgrad (master/doctor)</w:t>
            </w:r>
          </w:p>
          <w:p w14:paraId="143B6AC4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[2] Grad diploma/grad cert</w:t>
            </w:r>
          </w:p>
          <w:p w14:paraId="467B8CD0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[3] Bachelor/</w:t>
            </w:r>
            <w:proofErr w:type="spellStart"/>
            <w:r w:rsidRPr="00361BC9">
              <w:rPr>
                <w:rFonts w:ascii="Calibri" w:hAnsi="Calibri" w:cs="Calibri"/>
                <w:sz w:val="20"/>
                <w:szCs w:val="20"/>
              </w:rPr>
              <w:t>honours</w:t>
            </w:r>
            <w:proofErr w:type="spellEnd"/>
          </w:p>
          <w:p w14:paraId="0CD5D677" w14:textId="77777777" w:rsidR="00361BC9" w:rsidRPr="005A2F15" w:rsidRDefault="00361BC9" w:rsidP="00361BC9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 xml:space="preserve">[4]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>Adv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diploma, diploma</w:t>
            </w:r>
          </w:p>
          <w:p w14:paraId="029150FA" w14:textId="77777777" w:rsidR="00361BC9" w:rsidRPr="005A2F15" w:rsidRDefault="00361BC9" w:rsidP="00361BC9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 xml:space="preserve">[5]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>Cert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III/IV</w:t>
            </w:r>
          </w:p>
          <w:p w14:paraId="1BDC2DB6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[6] Year 12</w:t>
            </w:r>
          </w:p>
          <w:p w14:paraId="7D9FA4A3" w14:textId="68D25D02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[7] Year 11 and below</w:t>
            </w:r>
          </w:p>
        </w:tc>
        <w:tc>
          <w:tcPr>
            <w:tcW w:w="2805" w:type="dxa"/>
          </w:tcPr>
          <w:p w14:paraId="084BC3A3" w14:textId="6421894F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Low education level (ISCED-97: 0 to 2)</w:t>
            </w:r>
          </w:p>
          <w:p w14:paraId="0DF31732" w14:textId="1C0F214C" w:rsid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um education level (ISCED-97: 3 to 4)</w:t>
            </w:r>
          </w:p>
          <w:p w14:paraId="5CB6F0C7" w14:textId="334E744A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education level (ISCED-97: 5-6)</w:t>
            </w:r>
          </w:p>
          <w:p w14:paraId="3AF5E8B2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8935991" w14:textId="5C5982AE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SCED-97:</w:t>
            </w:r>
          </w:p>
          <w:p w14:paraId="25D94AD9" w14:textId="6C501373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1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primary education</w:t>
            </w:r>
          </w:p>
          <w:p w14:paraId="1C19203B" w14:textId="1014D174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2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lower secondary</w:t>
            </w:r>
          </w:p>
          <w:p w14:paraId="0AF63028" w14:textId="35C90B3C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3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Upper secondary</w:t>
            </w:r>
          </w:p>
          <w:p w14:paraId="21A23544" w14:textId="5701904B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4] </w:t>
            </w:r>
            <w:proofErr w:type="spellStart"/>
            <w:r w:rsidRPr="00361BC9">
              <w:rPr>
                <w:rFonts w:ascii="Calibri" w:hAnsi="Calibri" w:cs="Calibri"/>
                <w:sz w:val="20"/>
                <w:szCs w:val="20"/>
              </w:rPr>
              <w:t>post secondary</w:t>
            </w:r>
            <w:proofErr w:type="spellEnd"/>
            <w:r w:rsidRPr="00361BC9">
              <w:rPr>
                <w:rFonts w:ascii="Calibri" w:hAnsi="Calibri" w:cs="Calibri"/>
                <w:sz w:val="20"/>
                <w:szCs w:val="20"/>
              </w:rPr>
              <w:t xml:space="preserve"> non-tertiary</w:t>
            </w:r>
          </w:p>
          <w:p w14:paraId="66E23729" w14:textId="083C8703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5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first stage of tertiary</w:t>
            </w:r>
          </w:p>
          <w:p w14:paraId="707C078F" w14:textId="7AF7A36D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6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second stage of tertiary</w:t>
            </w:r>
          </w:p>
        </w:tc>
        <w:tc>
          <w:tcPr>
            <w:tcW w:w="2805" w:type="dxa"/>
          </w:tcPr>
          <w:p w14:paraId="5F2736F0" w14:textId="77777777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Low education level (ISCED-97: 0 to 2)</w:t>
            </w:r>
          </w:p>
          <w:p w14:paraId="7E736CC6" w14:textId="77777777" w:rsid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um education level (ISCED-97: 3 to 4)</w:t>
            </w:r>
          </w:p>
          <w:p w14:paraId="2D20F519" w14:textId="77777777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education level (ISCED-97: 5-6)</w:t>
            </w:r>
          </w:p>
          <w:p w14:paraId="64677BA6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0FF78A7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SCED-97:</w:t>
            </w:r>
          </w:p>
          <w:p w14:paraId="13C48759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1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primary education</w:t>
            </w:r>
          </w:p>
          <w:p w14:paraId="75890B5D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2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lower secondary</w:t>
            </w:r>
          </w:p>
          <w:p w14:paraId="2585EB2B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3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Upper secondary</w:t>
            </w:r>
          </w:p>
          <w:p w14:paraId="1D9B982E" w14:textId="77777777" w:rsid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4] </w:t>
            </w:r>
            <w:proofErr w:type="spellStart"/>
            <w:r w:rsidRPr="00361BC9">
              <w:rPr>
                <w:rFonts w:ascii="Calibri" w:hAnsi="Calibri" w:cs="Calibri"/>
                <w:sz w:val="20"/>
                <w:szCs w:val="20"/>
              </w:rPr>
              <w:t>post secondary</w:t>
            </w:r>
            <w:proofErr w:type="spellEnd"/>
            <w:r w:rsidRPr="00361BC9">
              <w:rPr>
                <w:rFonts w:ascii="Calibri" w:hAnsi="Calibri" w:cs="Calibri"/>
                <w:sz w:val="20"/>
                <w:szCs w:val="20"/>
              </w:rPr>
              <w:t xml:space="preserve"> non-tertiary</w:t>
            </w:r>
          </w:p>
          <w:p w14:paraId="7529E217" w14:textId="77777777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5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first stage of tertiary</w:t>
            </w:r>
          </w:p>
          <w:p w14:paraId="613AF88D" w14:textId="62D39433" w:rsidR="00361BC9" w:rsidRPr="00361BC9" w:rsidRDefault="00361BC9" w:rsidP="00361B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[6] 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second stage of tertiary</w:t>
            </w:r>
          </w:p>
        </w:tc>
        <w:tc>
          <w:tcPr>
            <w:tcW w:w="2805" w:type="dxa"/>
          </w:tcPr>
          <w:p w14:paraId="4F7E7C72" w14:textId="606D7F99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 w:rsidRPr="00361BC9">
              <w:rPr>
                <w:rFonts w:ascii="Calibri" w:hAnsi="Calibri" w:cs="Calibri"/>
                <w:sz w:val="20"/>
                <w:szCs w:val="20"/>
              </w:rPr>
              <w:t>Low education level (</w:t>
            </w:r>
            <w:r>
              <w:rPr>
                <w:rFonts w:ascii="Calibri" w:hAnsi="Calibri" w:cs="Calibri"/>
                <w:sz w:val="20"/>
                <w:szCs w:val="20"/>
              </w:rPr>
              <w:t>less than high school</w:t>
            </w:r>
            <w:r w:rsidRPr="00361BC9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2790EA9" w14:textId="4468E398" w:rsid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um education level (high school degree and some college)</w:t>
            </w:r>
          </w:p>
          <w:p w14:paraId="2E5E1FF3" w14:textId="3438ED39" w:rsidR="00361BC9" w:rsidRPr="00361BC9" w:rsidRDefault="00361BC9" w:rsidP="00361BC9">
            <w:pPr>
              <w:pStyle w:val="ListParagraph"/>
              <w:numPr>
                <w:ilvl w:val="0"/>
                <w:numId w:val="3"/>
              </w:numPr>
              <w:ind w:left="112" w:hanging="11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education level (college degree and above)</w:t>
            </w:r>
          </w:p>
        </w:tc>
      </w:tr>
      <w:tr w:rsidR="005A2F15" w:rsidRPr="00361BC9" w14:paraId="23B0621B" w14:textId="77777777" w:rsidTr="00576D02">
        <w:trPr>
          <w:jc w:val="center"/>
        </w:trPr>
        <w:tc>
          <w:tcPr>
            <w:tcW w:w="2365" w:type="dxa"/>
          </w:tcPr>
          <w:p w14:paraId="3CB2B403" w14:textId="74F5D9EE" w:rsidR="005A2F15" w:rsidRPr="00361BC9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tnership</w:t>
            </w:r>
          </w:p>
        </w:tc>
        <w:tc>
          <w:tcPr>
            <w:tcW w:w="2805" w:type="dxa"/>
          </w:tcPr>
          <w:p w14:paraId="4F840006" w14:textId="78DDFEE6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Partnered (married or cohabited) (ref.)</w:t>
            </w:r>
          </w:p>
          <w:p w14:paraId="2EB0A970" w14:textId="1601C9B0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Not-partnered (separated, divorced, widowed, never married)</w:t>
            </w:r>
          </w:p>
        </w:tc>
        <w:tc>
          <w:tcPr>
            <w:tcW w:w="2805" w:type="dxa"/>
          </w:tcPr>
          <w:p w14:paraId="624843EC" w14:textId="77777777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Partnered (married or cohabited) (ref.)</w:t>
            </w:r>
          </w:p>
          <w:p w14:paraId="4A60F911" w14:textId="0962AD86" w:rsidR="005A2F15" w:rsidRPr="00361BC9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Not-partnered (separated, divorced, widowed, never married)</w:t>
            </w:r>
          </w:p>
        </w:tc>
        <w:tc>
          <w:tcPr>
            <w:tcW w:w="2805" w:type="dxa"/>
          </w:tcPr>
          <w:p w14:paraId="2951F132" w14:textId="77777777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Partnered (married or cohabited) (ref.)</w:t>
            </w:r>
          </w:p>
          <w:p w14:paraId="053FD0AE" w14:textId="479ECE86" w:rsidR="005A2F15" w:rsidRPr="00361BC9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Not-partnered (separated, divorced, widowed, never married)</w:t>
            </w:r>
          </w:p>
        </w:tc>
        <w:tc>
          <w:tcPr>
            <w:tcW w:w="2805" w:type="dxa"/>
          </w:tcPr>
          <w:p w14:paraId="163D0A5C" w14:textId="2076C2BC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Partnered (married) (ref.)</w:t>
            </w:r>
          </w:p>
          <w:p w14:paraId="7C354BF8" w14:textId="3EC329FD" w:rsidR="005A2F15" w:rsidRPr="00361BC9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Not-partnered (separated, divorced, widowed, never married)</w:t>
            </w:r>
          </w:p>
        </w:tc>
      </w:tr>
      <w:tr w:rsidR="005A2F15" w:rsidRPr="00361BC9" w14:paraId="70BBF7E7" w14:textId="77777777" w:rsidTr="00576D02">
        <w:trPr>
          <w:jc w:val="center"/>
        </w:trPr>
        <w:tc>
          <w:tcPr>
            <w:tcW w:w="2365" w:type="dxa"/>
          </w:tcPr>
          <w:p w14:paraId="183D5A71" w14:textId="740F8C09" w:rsid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enthood status</w:t>
            </w:r>
          </w:p>
        </w:tc>
        <w:tc>
          <w:tcPr>
            <w:tcW w:w="2805" w:type="dxa"/>
          </w:tcPr>
          <w:p w14:paraId="04C3611E" w14:textId="27BD769E" w:rsidR="005A2F15" w:rsidRP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Yes (1) vs. No (0)</w:t>
            </w:r>
          </w:p>
        </w:tc>
        <w:tc>
          <w:tcPr>
            <w:tcW w:w="2805" w:type="dxa"/>
          </w:tcPr>
          <w:p w14:paraId="56717AFD" w14:textId="3BC33D9B" w:rsidR="005A2F15" w:rsidRP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Yes (1) vs. No (0)</w:t>
            </w:r>
          </w:p>
        </w:tc>
        <w:tc>
          <w:tcPr>
            <w:tcW w:w="2805" w:type="dxa"/>
          </w:tcPr>
          <w:p w14:paraId="5A881380" w14:textId="3A64BB44" w:rsidR="005A2F15" w:rsidRP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Yes (1) vs. No (0)</w:t>
            </w:r>
          </w:p>
        </w:tc>
        <w:tc>
          <w:tcPr>
            <w:tcW w:w="2805" w:type="dxa"/>
          </w:tcPr>
          <w:p w14:paraId="3160FC4E" w14:textId="6D58CCB2" w:rsidR="005A2F15" w:rsidRP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Yes (1) vs. No (0)</w:t>
            </w:r>
          </w:p>
        </w:tc>
      </w:tr>
      <w:tr w:rsidR="005A2F15" w:rsidRPr="00361BC9" w14:paraId="3565832E" w14:textId="77777777" w:rsidTr="00576D02">
        <w:trPr>
          <w:jc w:val="center"/>
        </w:trPr>
        <w:tc>
          <w:tcPr>
            <w:tcW w:w="2365" w:type="dxa"/>
          </w:tcPr>
          <w:p w14:paraId="76224244" w14:textId="2035346D" w:rsidR="005A2F15" w:rsidRDefault="005A2F15" w:rsidP="005A2F1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ccupation</w:t>
            </w:r>
          </w:p>
        </w:tc>
        <w:tc>
          <w:tcPr>
            <w:tcW w:w="2805" w:type="dxa"/>
          </w:tcPr>
          <w:p w14:paraId="413D45AE" w14:textId="77777777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Professionals/Managers/Technicians and Associate Professionals</w:t>
            </w:r>
          </w:p>
          <w:p w14:paraId="66A70DDC" w14:textId="42604EB0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Clerical Support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C</w:t>
            </w:r>
            <w:r w:rsidR="00FD2683">
              <w:rPr>
                <w:rFonts w:ascii="Calibri" w:hAnsi="Calibri" w:cs="Calibri"/>
                <w:sz w:val="20"/>
                <w:szCs w:val="20"/>
              </w:rPr>
              <w:t>l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erks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Service-related workers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D2683">
              <w:rPr>
                <w:rFonts w:ascii="Calibri" w:hAnsi="Calibri" w:cs="Calibri"/>
                <w:sz w:val="20"/>
                <w:szCs w:val="20"/>
              </w:rPr>
              <w:t>Sales-related</w:t>
            </w:r>
            <w:r w:rsidRPr="005A2F15">
              <w:rPr>
                <w:rFonts w:ascii="Calibri" w:hAnsi="Calibri" w:cs="Calibri"/>
                <w:sz w:val="20"/>
                <w:szCs w:val="20"/>
              </w:rPr>
              <w:t xml:space="preserve"> work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.)</w:t>
            </w:r>
          </w:p>
          <w:p w14:paraId="4DC43297" w14:textId="77777777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All others</w:t>
            </w:r>
          </w:p>
          <w:p w14:paraId="4ACDCA9A" w14:textId="77777777" w:rsid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D33FFA8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1-digit ANZSCO 2006 (8 occupations)</w:t>
            </w:r>
          </w:p>
          <w:p w14:paraId="7EE3D1F4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1] Managers</w:t>
            </w:r>
          </w:p>
          <w:p w14:paraId="04FA7CA6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lastRenderedPageBreak/>
              <w:t>[2] Professionals</w:t>
            </w:r>
          </w:p>
          <w:p w14:paraId="188C9B4A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3] Technicians and Trades Workers</w:t>
            </w:r>
          </w:p>
          <w:p w14:paraId="652E1516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4] Community and Personal Service Work</w:t>
            </w:r>
          </w:p>
          <w:p w14:paraId="33EBD777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5] Clerical and Administrative Workers</w:t>
            </w:r>
          </w:p>
          <w:p w14:paraId="79B5CE56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6] Sales Workers</w:t>
            </w:r>
          </w:p>
          <w:p w14:paraId="4EB9BED7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[7] Machinery Operators and Drivers</w:t>
            </w:r>
          </w:p>
          <w:p w14:paraId="1B551388" w14:textId="46DB12D9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 xml:space="preserve">[8] </w:t>
            </w:r>
            <w:proofErr w:type="spellStart"/>
            <w:r w:rsidRPr="00BF698C">
              <w:rPr>
                <w:rFonts w:ascii="Calibri" w:hAnsi="Calibri" w:cs="Calibri"/>
                <w:sz w:val="20"/>
                <w:szCs w:val="20"/>
              </w:rPr>
              <w:t>Labourers</w:t>
            </w:r>
            <w:proofErr w:type="spellEnd"/>
          </w:p>
        </w:tc>
        <w:tc>
          <w:tcPr>
            <w:tcW w:w="2805" w:type="dxa"/>
          </w:tcPr>
          <w:p w14:paraId="4ACFB5CB" w14:textId="77777777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lastRenderedPageBreak/>
              <w:t>Professionals/Managers/Technicians and Associate Professionals</w:t>
            </w:r>
          </w:p>
          <w:p w14:paraId="1D7E0FBB" w14:textId="24159CE8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Clerical Support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</w:rPr>
              <w:t>Cherks</w:t>
            </w:r>
            <w:proofErr w:type="spellEnd"/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Service-related workers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Sales-relate work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.)</w:t>
            </w:r>
          </w:p>
          <w:p w14:paraId="67E12065" w14:textId="77777777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All others</w:t>
            </w:r>
          </w:p>
          <w:p w14:paraId="56B4B022" w14:textId="77777777" w:rsid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903E46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ISCO-88 categories:</w:t>
            </w:r>
          </w:p>
          <w:p w14:paraId="2FB1DFF8" w14:textId="175A758B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Legislators, senior officials and managers</w:t>
            </w:r>
          </w:p>
          <w:p w14:paraId="55E9F88C" w14:textId="027DF95F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Professionals</w:t>
            </w:r>
          </w:p>
          <w:p w14:paraId="0BF0E955" w14:textId="35D69CC2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Technicians and associate professionals</w:t>
            </w:r>
          </w:p>
          <w:p w14:paraId="34340685" w14:textId="7D6D41D1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Clerks</w:t>
            </w:r>
          </w:p>
          <w:p w14:paraId="4AEAEF56" w14:textId="0138576A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Service workers and shop and market sales workers</w:t>
            </w:r>
          </w:p>
          <w:p w14:paraId="31EC99F9" w14:textId="5B8C74EC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Skilled agricultural and fishery workers</w:t>
            </w:r>
          </w:p>
          <w:p w14:paraId="5CDBB63A" w14:textId="2229988B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Craft and related workers</w:t>
            </w:r>
          </w:p>
          <w:p w14:paraId="73EAC7ED" w14:textId="6414DE98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Plant and machine operators and assemblers</w:t>
            </w:r>
          </w:p>
          <w:p w14:paraId="1104CEC7" w14:textId="6F9FC0A3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Elementary occupations</w:t>
            </w:r>
          </w:p>
          <w:p w14:paraId="29DB0061" w14:textId="124407AB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] 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Armed forc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excluded)</w:t>
            </w:r>
          </w:p>
        </w:tc>
        <w:tc>
          <w:tcPr>
            <w:tcW w:w="2805" w:type="dxa"/>
          </w:tcPr>
          <w:p w14:paraId="6D88AAD5" w14:textId="77777777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lastRenderedPageBreak/>
              <w:t>Professionals/Managers/Technicians and Associate Professionals</w:t>
            </w:r>
          </w:p>
          <w:p w14:paraId="2F0E93BB" w14:textId="53323CBE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Clerical Support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</w:rPr>
              <w:t>Cherks</w:t>
            </w:r>
            <w:proofErr w:type="spellEnd"/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Service-related workers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/</w:t>
            </w:r>
            <w:r w:rsidR="00BF698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A2F15">
              <w:rPr>
                <w:rFonts w:ascii="Calibri" w:hAnsi="Calibri" w:cs="Calibri"/>
                <w:sz w:val="20"/>
                <w:szCs w:val="20"/>
              </w:rPr>
              <w:t>Sales-relate work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.)</w:t>
            </w:r>
          </w:p>
          <w:p w14:paraId="47C7B3D3" w14:textId="77777777" w:rsid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All others</w:t>
            </w:r>
          </w:p>
          <w:p w14:paraId="7D28A144" w14:textId="77777777" w:rsid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FDBDC1" w14:textId="58CC980D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ISCO8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categories:</w:t>
            </w:r>
          </w:p>
          <w:p w14:paraId="6C65637C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Legislators, senior officials and managers</w:t>
            </w:r>
          </w:p>
          <w:p w14:paraId="08A68C1A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Professionals</w:t>
            </w:r>
          </w:p>
          <w:p w14:paraId="78598541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Technicians and associate professionals</w:t>
            </w:r>
          </w:p>
          <w:p w14:paraId="1D59F737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Clerks</w:t>
            </w:r>
          </w:p>
          <w:p w14:paraId="1F6DC256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Service workers and shop and market sales workers</w:t>
            </w:r>
          </w:p>
          <w:p w14:paraId="50C53069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Skilled agricultural and fishery workers</w:t>
            </w:r>
          </w:p>
          <w:p w14:paraId="37DF1DD0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Craft and related workers</w:t>
            </w:r>
          </w:p>
          <w:p w14:paraId="05877D19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Plant and machine operators and assemblers</w:t>
            </w:r>
          </w:p>
          <w:p w14:paraId="39D6D4F7" w14:textId="77777777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BF698C">
              <w:rPr>
                <w:rFonts w:ascii="Calibri" w:hAnsi="Calibri" w:cs="Calibri"/>
                <w:sz w:val="20"/>
                <w:szCs w:val="20"/>
              </w:rPr>
              <w:t xml:space="preserve"> Elementary occupations</w:t>
            </w:r>
          </w:p>
          <w:p w14:paraId="51AA5703" w14:textId="01B4DA02" w:rsidR="00BF698C" w:rsidRP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] </w:t>
            </w:r>
            <w:r w:rsidRPr="00BF698C">
              <w:rPr>
                <w:rFonts w:ascii="Calibri" w:hAnsi="Calibri" w:cs="Calibri"/>
                <w:sz w:val="20"/>
                <w:szCs w:val="20"/>
              </w:rPr>
              <w:t>Armed forc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excluded)</w:t>
            </w:r>
          </w:p>
        </w:tc>
        <w:tc>
          <w:tcPr>
            <w:tcW w:w="2805" w:type="dxa"/>
          </w:tcPr>
          <w:p w14:paraId="163E90CA" w14:textId="77777777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lastRenderedPageBreak/>
              <w:t>Professionals/Managers/Technicians and Associate Professionals</w:t>
            </w:r>
          </w:p>
          <w:p w14:paraId="79455239" w14:textId="77777777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44" w:hanging="127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Clerical Support/</w:t>
            </w:r>
            <w:proofErr w:type="spellStart"/>
            <w:r w:rsidRPr="005A2F15">
              <w:rPr>
                <w:rFonts w:ascii="Calibri" w:hAnsi="Calibri" w:cs="Calibri"/>
                <w:sz w:val="20"/>
                <w:szCs w:val="20"/>
              </w:rPr>
              <w:t>Cherks</w:t>
            </w:r>
            <w:proofErr w:type="spellEnd"/>
            <w:r w:rsidRPr="005A2F15">
              <w:rPr>
                <w:rFonts w:ascii="Calibri" w:hAnsi="Calibri" w:cs="Calibri"/>
                <w:sz w:val="20"/>
                <w:szCs w:val="20"/>
              </w:rPr>
              <w:t>/Service-related workers/Sales-relate work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ref.)</w:t>
            </w:r>
          </w:p>
          <w:p w14:paraId="0ED8FCC3" w14:textId="7370416D" w:rsidR="005A2F15" w:rsidRPr="005A2F15" w:rsidRDefault="005A2F15" w:rsidP="005A2F15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 w:rsidRPr="005A2F15">
              <w:rPr>
                <w:rFonts w:ascii="Calibri" w:hAnsi="Calibri" w:cs="Calibri"/>
                <w:sz w:val="20"/>
                <w:szCs w:val="20"/>
              </w:rPr>
              <w:t>All others</w:t>
            </w:r>
          </w:p>
        </w:tc>
      </w:tr>
      <w:tr w:rsidR="00BF698C" w:rsidRPr="00361BC9" w14:paraId="3583E624" w14:textId="77777777" w:rsidTr="00576D02">
        <w:trPr>
          <w:jc w:val="center"/>
        </w:trPr>
        <w:tc>
          <w:tcPr>
            <w:tcW w:w="2365" w:type="dxa"/>
          </w:tcPr>
          <w:p w14:paraId="079CB851" w14:textId="0830F318" w:rsidR="00BF698C" w:rsidRDefault="00BF698C" w:rsidP="00BF69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eekly working hours</w:t>
            </w:r>
          </w:p>
        </w:tc>
        <w:tc>
          <w:tcPr>
            <w:tcW w:w="2805" w:type="dxa"/>
          </w:tcPr>
          <w:p w14:paraId="0CBB3DE5" w14:textId="75B16A7B" w:rsidR="00BF698C" w:rsidRDefault="00BF698C" w:rsidP="00BF698C">
            <w:pPr>
              <w:pStyle w:val="ListParagraph"/>
              <w:numPr>
                <w:ilvl w:val="0"/>
                <w:numId w:val="3"/>
              </w:numPr>
              <w:ind w:left="135" w:hanging="135"/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Average working hours between 22-34, 35-44, 45-54</w:t>
            </w:r>
          </w:p>
          <w:p w14:paraId="2257B6FF" w14:textId="5AA47190" w:rsidR="00BF698C" w:rsidRPr="00BF698C" w:rsidRDefault="00BF698C" w:rsidP="00BF698C">
            <w:pPr>
              <w:pStyle w:val="ListParagraph"/>
              <w:numPr>
                <w:ilvl w:val="0"/>
                <w:numId w:val="3"/>
              </w:numPr>
              <w:ind w:left="135" w:hanging="13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dichotomous variable indicating Full-time (&gt;=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 vs. Part-time (&lt;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05" w:type="dxa"/>
          </w:tcPr>
          <w:p w14:paraId="6FE0571D" w14:textId="77777777" w:rsidR="00BF698C" w:rsidRDefault="00BF698C" w:rsidP="00BF698C">
            <w:pPr>
              <w:pStyle w:val="ListParagraph"/>
              <w:numPr>
                <w:ilvl w:val="0"/>
                <w:numId w:val="3"/>
              </w:numPr>
              <w:ind w:left="135" w:hanging="135"/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Average working hours between 22-34, 35-44, 45-54</w:t>
            </w:r>
          </w:p>
          <w:p w14:paraId="1A1417A0" w14:textId="0C7AE14F" w:rsidR="00BF698C" w:rsidRPr="005A2F15" w:rsidRDefault="00BF698C" w:rsidP="00BF698C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dichotomous variable indicating Full-time (&gt;=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 vs. Part-time (&lt;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05" w:type="dxa"/>
          </w:tcPr>
          <w:p w14:paraId="521423ED" w14:textId="77777777" w:rsidR="00BF698C" w:rsidRDefault="00BF698C" w:rsidP="00BF698C">
            <w:pPr>
              <w:pStyle w:val="ListParagraph"/>
              <w:numPr>
                <w:ilvl w:val="0"/>
                <w:numId w:val="3"/>
              </w:numPr>
              <w:ind w:left="135" w:hanging="135"/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Average working hours between 22-34, 35-44, 45-54</w:t>
            </w:r>
          </w:p>
          <w:p w14:paraId="0FDB1771" w14:textId="69B30C3E" w:rsidR="00BF698C" w:rsidRPr="005A2F15" w:rsidRDefault="00BF698C" w:rsidP="00BF698C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dichotomous variable indicating Full-time (&gt;=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 vs. Part-time (&lt;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805" w:type="dxa"/>
          </w:tcPr>
          <w:p w14:paraId="2DFC9A04" w14:textId="77777777" w:rsidR="00BF698C" w:rsidRDefault="00BF698C" w:rsidP="00BF698C">
            <w:pPr>
              <w:pStyle w:val="ListParagraph"/>
              <w:numPr>
                <w:ilvl w:val="0"/>
                <w:numId w:val="3"/>
              </w:numPr>
              <w:ind w:left="135" w:hanging="135"/>
              <w:rPr>
                <w:rFonts w:ascii="Calibri" w:hAnsi="Calibri" w:cs="Calibri"/>
                <w:sz w:val="20"/>
                <w:szCs w:val="20"/>
              </w:rPr>
            </w:pPr>
            <w:r w:rsidRPr="00BF698C">
              <w:rPr>
                <w:rFonts w:ascii="Calibri" w:hAnsi="Calibri" w:cs="Calibri"/>
                <w:sz w:val="20"/>
                <w:szCs w:val="20"/>
              </w:rPr>
              <w:t>Average working hours between 22-34, 35-44, 45-54</w:t>
            </w:r>
          </w:p>
          <w:p w14:paraId="631EF402" w14:textId="4EAD4ED0" w:rsidR="00BF698C" w:rsidRPr="005A2F15" w:rsidRDefault="00BF698C" w:rsidP="00BF698C">
            <w:pPr>
              <w:pStyle w:val="ListParagraph"/>
              <w:numPr>
                <w:ilvl w:val="0"/>
                <w:numId w:val="3"/>
              </w:numPr>
              <w:ind w:left="176" w:hanging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dichotomous variable indicating Full-time (&gt;=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 vs. Part-time (&lt;35 hours/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k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1E9DB709" w14:textId="3ED668BB" w:rsidR="0042728F" w:rsidRDefault="005A4256" w:rsidP="00AB0C13">
      <w:pPr>
        <w:spacing w:after="0" w:line="480" w:lineRule="auto"/>
        <w:rPr>
          <w:rFonts w:ascii="Calibri" w:hAnsi="Calibri" w:cs="Calibri"/>
          <w:sz w:val="20"/>
          <w:szCs w:val="20"/>
        </w:rPr>
      </w:pPr>
      <w:r w:rsidRPr="005A4256">
        <w:rPr>
          <w:rFonts w:ascii="Calibri" w:hAnsi="Calibri" w:cs="Calibri"/>
          <w:i/>
          <w:iCs/>
          <w:sz w:val="20"/>
          <w:szCs w:val="20"/>
        </w:rPr>
        <w:t>Note</w:t>
      </w:r>
      <w:r w:rsidRPr="005A4256">
        <w:rPr>
          <w:rFonts w:ascii="Calibri" w:hAnsi="Calibri" w:cs="Calibri"/>
          <w:sz w:val="20"/>
          <w:szCs w:val="20"/>
        </w:rPr>
        <w:t>. ref: reference group in the multiple regression analysis.</w:t>
      </w:r>
    </w:p>
    <w:p w14:paraId="0D101006" w14:textId="7231A7E7" w:rsidR="005C348F" w:rsidRDefault="005C348F" w:rsidP="003868BF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  <w:sz w:val="20"/>
          <w:szCs w:val="20"/>
        </w:rPr>
      </w:pPr>
      <w:r w:rsidRPr="003868BF">
        <w:rPr>
          <w:rFonts w:ascii="Calibri" w:hAnsi="Calibri" w:cs="Calibri"/>
          <w:sz w:val="20"/>
          <w:szCs w:val="20"/>
        </w:rPr>
        <w:t xml:space="preserve">Andrews G, Slade T. Interpreting scores on the Kessler Psychological Distress Scale (k10). </w:t>
      </w:r>
      <w:r w:rsidR="003868BF" w:rsidRPr="003868BF">
        <w:rPr>
          <w:rFonts w:ascii="Calibri" w:hAnsi="Calibri" w:cs="Calibri"/>
          <w:sz w:val="20"/>
          <w:szCs w:val="20"/>
        </w:rPr>
        <w:t>Aust N Z J Public Health. 2001;</w:t>
      </w:r>
      <w:r w:rsidRPr="003868BF">
        <w:rPr>
          <w:rFonts w:ascii="Calibri" w:hAnsi="Calibri" w:cs="Calibri"/>
          <w:sz w:val="20"/>
          <w:szCs w:val="20"/>
        </w:rPr>
        <w:t xml:space="preserve"> 25</w:t>
      </w:r>
      <w:r w:rsidR="003868BF" w:rsidRPr="003868BF">
        <w:rPr>
          <w:rFonts w:ascii="Calibri" w:hAnsi="Calibri" w:cs="Calibri"/>
          <w:sz w:val="20"/>
          <w:szCs w:val="20"/>
        </w:rPr>
        <w:t>:</w:t>
      </w:r>
      <w:r w:rsidRPr="003868BF">
        <w:rPr>
          <w:rFonts w:ascii="Calibri" w:hAnsi="Calibri" w:cs="Calibri"/>
          <w:sz w:val="20"/>
          <w:szCs w:val="20"/>
        </w:rPr>
        <w:t xml:space="preserve"> 494</w:t>
      </w:r>
      <w:r w:rsidR="003868BF" w:rsidRPr="003868BF">
        <w:rPr>
          <w:rFonts w:ascii="Calibri" w:eastAsia="Times New Roman" w:hAnsi="Calibri" w:cs="Calibri"/>
        </w:rPr>
        <w:t>–</w:t>
      </w:r>
      <w:r w:rsidRPr="003868BF">
        <w:rPr>
          <w:rFonts w:ascii="Calibri" w:hAnsi="Calibri" w:cs="Calibri"/>
          <w:sz w:val="20"/>
          <w:szCs w:val="20"/>
        </w:rPr>
        <w:t xml:space="preserve">7. </w:t>
      </w:r>
      <w:hyperlink r:id="rId6" w:history="1">
        <w:r w:rsidR="003868BF" w:rsidRPr="002615A6">
          <w:rPr>
            <w:rStyle w:val="Hyperlink"/>
            <w:rFonts w:ascii="Calibri" w:hAnsi="Calibri" w:cs="Calibri"/>
            <w:sz w:val="20"/>
            <w:szCs w:val="20"/>
          </w:rPr>
          <w:t>https://doi.org/10.1111/j.1467-842x.2001.tb00310.x</w:t>
        </w:r>
      </w:hyperlink>
    </w:p>
    <w:p w14:paraId="2159B5F8" w14:textId="4664D594" w:rsidR="003868BF" w:rsidRPr="003868BF" w:rsidRDefault="003868BF" w:rsidP="003868BF">
      <w:pPr>
        <w:pStyle w:val="ListParagraph"/>
        <w:numPr>
          <w:ilvl w:val="0"/>
          <w:numId w:val="6"/>
        </w:numPr>
        <w:spacing w:after="0" w:line="240" w:lineRule="auto"/>
        <w:rPr>
          <w:rStyle w:val="Hyperlink"/>
          <w:rFonts w:ascii="Calibri" w:hAnsi="Calibri" w:cs="Calibri"/>
          <w:color w:val="auto"/>
          <w:sz w:val="20"/>
          <w:szCs w:val="20"/>
          <w:u w:val="none"/>
        </w:rPr>
      </w:pPr>
      <w:r w:rsidRPr="005C348F">
        <w:rPr>
          <w:rFonts w:ascii="Calibri" w:hAnsi="Calibri" w:cs="Calibri"/>
          <w:sz w:val="20"/>
          <w:szCs w:val="20"/>
        </w:rPr>
        <w:t xml:space="preserve">Kessler RC, Andrews G, </w:t>
      </w:r>
      <w:proofErr w:type="spellStart"/>
      <w:r w:rsidRPr="005C348F">
        <w:rPr>
          <w:rFonts w:ascii="Calibri" w:hAnsi="Calibri" w:cs="Calibri"/>
          <w:sz w:val="20"/>
          <w:szCs w:val="20"/>
        </w:rPr>
        <w:t>Colpe</w:t>
      </w:r>
      <w:proofErr w:type="spellEnd"/>
      <w:r w:rsidRPr="005C348F">
        <w:rPr>
          <w:rFonts w:ascii="Calibri" w:hAnsi="Calibri" w:cs="Calibri"/>
          <w:sz w:val="20"/>
          <w:szCs w:val="20"/>
        </w:rPr>
        <w:t xml:space="preserve"> LJ</w:t>
      </w:r>
      <w:r>
        <w:rPr>
          <w:rFonts w:ascii="Calibri" w:hAnsi="Calibri" w:cs="Calibri"/>
          <w:sz w:val="20"/>
          <w:szCs w:val="20"/>
        </w:rPr>
        <w:t>,</w:t>
      </w:r>
      <w:r w:rsidRPr="005C348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5C348F">
        <w:rPr>
          <w:rFonts w:ascii="Calibri" w:hAnsi="Calibri" w:cs="Calibri"/>
          <w:sz w:val="20"/>
          <w:szCs w:val="20"/>
        </w:rPr>
        <w:t>Hiripi</w:t>
      </w:r>
      <w:proofErr w:type="spellEnd"/>
      <w:r w:rsidRPr="005C348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E, </w:t>
      </w:r>
      <w:proofErr w:type="spellStart"/>
      <w:r w:rsidRPr="005C348F">
        <w:rPr>
          <w:rFonts w:ascii="Calibri" w:hAnsi="Calibri" w:cs="Calibri"/>
          <w:sz w:val="20"/>
          <w:szCs w:val="20"/>
        </w:rPr>
        <w:t>Mroczek</w:t>
      </w:r>
      <w:proofErr w:type="spellEnd"/>
      <w:r>
        <w:rPr>
          <w:rFonts w:ascii="Calibri" w:hAnsi="Calibri" w:cs="Calibri"/>
          <w:sz w:val="20"/>
          <w:szCs w:val="20"/>
        </w:rPr>
        <w:t xml:space="preserve"> DK, </w:t>
      </w:r>
      <w:r w:rsidRPr="005C348F">
        <w:rPr>
          <w:rFonts w:ascii="Calibri" w:hAnsi="Calibri" w:cs="Calibri"/>
          <w:sz w:val="20"/>
          <w:szCs w:val="20"/>
        </w:rPr>
        <w:t xml:space="preserve">Normand </w:t>
      </w:r>
      <w:r>
        <w:rPr>
          <w:rFonts w:ascii="Calibri" w:hAnsi="Calibri" w:cs="Calibri"/>
          <w:sz w:val="20"/>
          <w:szCs w:val="20"/>
        </w:rPr>
        <w:t xml:space="preserve">SLT, </w:t>
      </w:r>
      <w:r w:rsidRPr="005C348F">
        <w:rPr>
          <w:rFonts w:ascii="Calibri" w:hAnsi="Calibri" w:cs="Calibri"/>
          <w:sz w:val="20"/>
          <w:szCs w:val="20"/>
        </w:rPr>
        <w:t xml:space="preserve">Walters </w:t>
      </w:r>
      <w:r>
        <w:rPr>
          <w:rFonts w:ascii="Calibri" w:hAnsi="Calibri" w:cs="Calibri"/>
          <w:sz w:val="20"/>
          <w:szCs w:val="20"/>
        </w:rPr>
        <w:t xml:space="preserve">EE, </w:t>
      </w:r>
      <w:proofErr w:type="spellStart"/>
      <w:r w:rsidRPr="005C348F">
        <w:rPr>
          <w:rFonts w:ascii="Calibri" w:hAnsi="Calibri" w:cs="Calibri"/>
          <w:sz w:val="20"/>
          <w:szCs w:val="20"/>
        </w:rPr>
        <w:t>Zaslavsky</w:t>
      </w:r>
      <w:proofErr w:type="spellEnd"/>
      <w:r>
        <w:rPr>
          <w:rFonts w:ascii="Calibri" w:hAnsi="Calibri" w:cs="Calibri"/>
          <w:sz w:val="20"/>
          <w:szCs w:val="20"/>
        </w:rPr>
        <w:t xml:space="preserve"> AM.</w:t>
      </w:r>
      <w:r w:rsidRPr="005C348F">
        <w:rPr>
          <w:rFonts w:ascii="Calibri" w:hAnsi="Calibri" w:cs="Calibri"/>
          <w:sz w:val="20"/>
          <w:szCs w:val="20"/>
        </w:rPr>
        <w:t xml:space="preserve"> Short screening scales to monitor</w:t>
      </w:r>
      <w:r>
        <w:rPr>
          <w:rFonts w:ascii="Calibri" w:hAnsi="Calibri" w:cs="Calibri"/>
          <w:sz w:val="20"/>
          <w:szCs w:val="20"/>
        </w:rPr>
        <w:t xml:space="preserve"> </w:t>
      </w:r>
      <w:r w:rsidRPr="005C348F">
        <w:rPr>
          <w:rFonts w:ascii="Calibri" w:hAnsi="Calibri" w:cs="Calibri"/>
          <w:sz w:val="20"/>
          <w:szCs w:val="20"/>
        </w:rPr>
        <w:t>population prevalences and trends in non-specific psychological distres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868BF">
        <w:rPr>
          <w:rFonts w:ascii="Calibri" w:hAnsi="Calibri" w:cs="Calibri"/>
          <w:sz w:val="20"/>
          <w:szCs w:val="20"/>
        </w:rPr>
        <w:t>Psychol Med</w:t>
      </w:r>
      <w:r>
        <w:rPr>
          <w:rFonts w:ascii="Calibri" w:hAnsi="Calibri" w:cs="Calibri"/>
          <w:sz w:val="20"/>
          <w:szCs w:val="20"/>
        </w:rPr>
        <w:t>. 2002</w:t>
      </w:r>
      <w:r w:rsidRPr="003868BF">
        <w:rPr>
          <w:rFonts w:ascii="Calibri" w:hAnsi="Calibri" w:cs="Calibri"/>
          <w:sz w:val="20"/>
          <w:szCs w:val="20"/>
        </w:rPr>
        <w:t>; 32:</w:t>
      </w:r>
      <w:r w:rsidRPr="005C348F">
        <w:rPr>
          <w:rFonts w:ascii="Calibri" w:hAnsi="Calibri" w:cs="Calibri"/>
          <w:sz w:val="20"/>
          <w:szCs w:val="20"/>
        </w:rPr>
        <w:t xml:space="preserve"> 959-956.</w:t>
      </w:r>
      <w:r>
        <w:rPr>
          <w:rFonts w:ascii="Calibri" w:hAnsi="Calibri" w:cs="Calibri"/>
          <w:sz w:val="20"/>
          <w:szCs w:val="20"/>
        </w:rPr>
        <w:t xml:space="preserve"> </w:t>
      </w:r>
      <w:hyperlink r:id="rId7" w:history="1">
        <w:r w:rsidRPr="0079422C">
          <w:rPr>
            <w:rStyle w:val="Hyperlink"/>
            <w:rFonts w:ascii="Calibri" w:hAnsi="Calibri" w:cs="Calibri"/>
            <w:sz w:val="20"/>
            <w:szCs w:val="20"/>
          </w:rPr>
          <w:t>https://doi.org/10.1017/s0033291702006074</w:t>
        </w:r>
      </w:hyperlink>
    </w:p>
    <w:p w14:paraId="2562581F" w14:textId="19D7CA71" w:rsidR="003868BF" w:rsidRDefault="003868BF" w:rsidP="003868BF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  <w:sz w:val="20"/>
          <w:szCs w:val="20"/>
        </w:rPr>
      </w:pPr>
      <w:r w:rsidRPr="003868BF">
        <w:rPr>
          <w:rFonts w:ascii="Calibri" w:hAnsi="Calibri" w:cs="Calibri"/>
          <w:sz w:val="20"/>
          <w:szCs w:val="20"/>
        </w:rPr>
        <w:t>Goldberg DP, Hillier VF. A scaled version of the General Health Questionnaire. Psychol Med</w:t>
      </w:r>
      <w:r>
        <w:rPr>
          <w:rFonts w:ascii="Calibri" w:hAnsi="Calibri" w:cs="Calibri"/>
          <w:sz w:val="20"/>
          <w:szCs w:val="20"/>
        </w:rPr>
        <w:t>. 1979;</w:t>
      </w:r>
      <w:r w:rsidRPr="003868BF">
        <w:rPr>
          <w:rFonts w:ascii="Calibri" w:hAnsi="Calibri" w:cs="Calibri"/>
          <w:sz w:val="20"/>
          <w:szCs w:val="20"/>
        </w:rPr>
        <w:t xml:space="preserve"> 9(1)</w:t>
      </w:r>
      <w:r>
        <w:rPr>
          <w:rFonts w:ascii="Calibri" w:hAnsi="Calibri" w:cs="Calibri"/>
          <w:sz w:val="20"/>
          <w:szCs w:val="20"/>
        </w:rPr>
        <w:t>:</w:t>
      </w:r>
      <w:r w:rsidRPr="003868BF">
        <w:rPr>
          <w:rFonts w:ascii="Calibri" w:hAnsi="Calibri" w:cs="Calibri"/>
          <w:sz w:val="20"/>
          <w:szCs w:val="20"/>
        </w:rPr>
        <w:t xml:space="preserve"> 139–45. </w:t>
      </w:r>
      <w:hyperlink r:id="rId8" w:history="1">
        <w:r w:rsidRPr="002615A6">
          <w:rPr>
            <w:rStyle w:val="Hyperlink"/>
            <w:rFonts w:ascii="Calibri" w:hAnsi="Calibri" w:cs="Calibri"/>
            <w:sz w:val="20"/>
            <w:szCs w:val="20"/>
          </w:rPr>
          <w:t>https://doi.org/10.1017/S0033291700021644</w:t>
        </w:r>
      </w:hyperlink>
    </w:p>
    <w:p w14:paraId="55795227" w14:textId="0DB4CE7E" w:rsidR="003868BF" w:rsidRPr="003868BF" w:rsidRDefault="003868BF" w:rsidP="003868BF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  <w:sz w:val="20"/>
          <w:szCs w:val="20"/>
        </w:rPr>
      </w:pPr>
      <w:proofErr w:type="spellStart"/>
      <w:r w:rsidRPr="003868BF">
        <w:rPr>
          <w:rFonts w:ascii="Calibri" w:hAnsi="Calibri" w:cs="Calibri"/>
          <w:sz w:val="20"/>
          <w:szCs w:val="20"/>
        </w:rPr>
        <w:t>Radloff</w:t>
      </w:r>
      <w:proofErr w:type="spellEnd"/>
      <w:r w:rsidRPr="003868BF">
        <w:rPr>
          <w:rFonts w:ascii="Calibri" w:hAnsi="Calibri" w:cs="Calibri"/>
          <w:sz w:val="20"/>
          <w:szCs w:val="20"/>
        </w:rPr>
        <w:t xml:space="preserve"> LS. The CES-D Scale: A self-report depression scale for research in the general population. Appl Psychol Meas</w:t>
      </w:r>
      <w:r>
        <w:rPr>
          <w:rFonts w:ascii="Calibri" w:hAnsi="Calibri" w:cs="Calibri"/>
          <w:sz w:val="20"/>
          <w:szCs w:val="20"/>
        </w:rPr>
        <w:t>. 1977;</w:t>
      </w:r>
      <w:r w:rsidRPr="003868BF">
        <w:rPr>
          <w:rFonts w:ascii="Calibri" w:hAnsi="Calibri" w:cs="Calibri"/>
          <w:sz w:val="20"/>
          <w:szCs w:val="20"/>
        </w:rPr>
        <w:t xml:space="preserve"> 1(3)</w:t>
      </w:r>
      <w:r>
        <w:rPr>
          <w:rFonts w:ascii="Calibri" w:hAnsi="Calibri" w:cs="Calibri"/>
          <w:sz w:val="20"/>
          <w:szCs w:val="20"/>
        </w:rPr>
        <w:t>:</w:t>
      </w:r>
      <w:r w:rsidRPr="003868BF">
        <w:rPr>
          <w:rFonts w:ascii="Calibri" w:hAnsi="Calibri" w:cs="Calibri"/>
          <w:sz w:val="20"/>
          <w:szCs w:val="20"/>
        </w:rPr>
        <w:t xml:space="preserve"> 385–401. https://doi.org/10.1177/014662167700100306</w:t>
      </w:r>
    </w:p>
    <w:p w14:paraId="5B9A7F4F" w14:textId="6E45B895" w:rsidR="005C348F" w:rsidRDefault="005C348F" w:rsidP="003868B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C7F6647" w14:textId="5E1F0D8D" w:rsidR="00BA5B92" w:rsidRDefault="00BA5B92" w:rsidP="003868B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449E067" w14:textId="5A98B620" w:rsidR="005C348F" w:rsidRPr="005C348F" w:rsidRDefault="005C348F" w:rsidP="003868B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91FC34D" w14:textId="77777777" w:rsidR="007D5AC4" w:rsidRPr="00361BC9" w:rsidRDefault="007D5AC4" w:rsidP="004E1939">
      <w:pPr>
        <w:rPr>
          <w:rFonts w:ascii="Calibri" w:hAnsi="Calibri" w:cs="Calibri"/>
        </w:rPr>
      </w:pPr>
    </w:p>
    <w:sectPr w:rsidR="007D5AC4" w:rsidRPr="00361BC9" w:rsidSect="004E19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E6368"/>
    <w:multiLevelType w:val="hybridMultilevel"/>
    <w:tmpl w:val="AC5AA9A2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31E6F"/>
    <w:multiLevelType w:val="hybridMultilevel"/>
    <w:tmpl w:val="A3521B00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709B"/>
    <w:multiLevelType w:val="hybridMultilevel"/>
    <w:tmpl w:val="5F721214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39C0"/>
    <w:multiLevelType w:val="hybridMultilevel"/>
    <w:tmpl w:val="FCA04EDC"/>
    <w:lvl w:ilvl="0" w:tplc="74EABA20">
      <w:numFmt w:val="bullet"/>
      <w:lvlText w:val="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82E74"/>
    <w:multiLevelType w:val="hybridMultilevel"/>
    <w:tmpl w:val="48740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515B3C"/>
    <w:multiLevelType w:val="hybridMultilevel"/>
    <w:tmpl w:val="95685C08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7936222">
    <w:abstractNumId w:val="5"/>
  </w:num>
  <w:num w:numId="2" w16cid:durableId="1260092620">
    <w:abstractNumId w:val="1"/>
  </w:num>
  <w:num w:numId="3" w16cid:durableId="1062287685">
    <w:abstractNumId w:val="0"/>
  </w:num>
  <w:num w:numId="4" w16cid:durableId="1360624485">
    <w:abstractNumId w:val="2"/>
  </w:num>
  <w:num w:numId="5" w16cid:durableId="462700915">
    <w:abstractNumId w:val="3"/>
  </w:num>
  <w:num w:numId="6" w16cid:durableId="1010713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MTU3MTIwNjY1MzNS0lEKTi0uzszPAykwrQUAaIU6+iwAAAA="/>
  </w:docVars>
  <w:rsids>
    <w:rsidRoot w:val="00AB0C13"/>
    <w:rsid w:val="000D32CE"/>
    <w:rsid w:val="00255465"/>
    <w:rsid w:val="0026006A"/>
    <w:rsid w:val="00361BC9"/>
    <w:rsid w:val="003868BF"/>
    <w:rsid w:val="0042728F"/>
    <w:rsid w:val="004E1939"/>
    <w:rsid w:val="005604CC"/>
    <w:rsid w:val="00576D02"/>
    <w:rsid w:val="005A2F15"/>
    <w:rsid w:val="005A4256"/>
    <w:rsid w:val="005C348F"/>
    <w:rsid w:val="00610994"/>
    <w:rsid w:val="006611E9"/>
    <w:rsid w:val="00692BFC"/>
    <w:rsid w:val="006E1AA8"/>
    <w:rsid w:val="007577A4"/>
    <w:rsid w:val="007D5AC4"/>
    <w:rsid w:val="00854901"/>
    <w:rsid w:val="009B16A5"/>
    <w:rsid w:val="00A55923"/>
    <w:rsid w:val="00AB0C13"/>
    <w:rsid w:val="00AF6EEC"/>
    <w:rsid w:val="00B76372"/>
    <w:rsid w:val="00B93295"/>
    <w:rsid w:val="00BA5B92"/>
    <w:rsid w:val="00BF3361"/>
    <w:rsid w:val="00BF698C"/>
    <w:rsid w:val="00CD0922"/>
    <w:rsid w:val="00D56CF3"/>
    <w:rsid w:val="00D9738E"/>
    <w:rsid w:val="00E23216"/>
    <w:rsid w:val="00E24894"/>
    <w:rsid w:val="00E24B20"/>
    <w:rsid w:val="00E60E25"/>
    <w:rsid w:val="00F456A1"/>
    <w:rsid w:val="00FD02F4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8B1DD"/>
  <w15:chartTrackingRefBased/>
  <w15:docId w15:val="{7806C7D1-A627-4B67-8B6D-D3011F82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728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92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C34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0E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3329170002164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7/s003329170200607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467-842x.2001.tb00310.x" TargetMode="External"/><Relationship Id="rId5" Type="http://schemas.openxmlformats.org/officeDocument/2006/relationships/hyperlink" Target="https://www.understandingsociety.ac.uk/documentation/mainstage/variables/sf12pcs_dv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74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4</cp:revision>
  <dcterms:created xsi:type="dcterms:W3CDTF">2025-08-22T21:06:00Z</dcterms:created>
  <dcterms:modified xsi:type="dcterms:W3CDTF">2026-02-0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76471-ede4-48d1-b1ca-97f4f4235585</vt:lpwstr>
  </property>
</Properties>
</file>